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A6EF07" w14:textId="36D3C53F" w:rsidR="00426B19" w:rsidRPr="003A58F2" w:rsidRDefault="00BC781E" w:rsidP="00B246A9">
      <w:pPr>
        <w:snapToGrid w:val="0"/>
        <w:spacing w:line="480" w:lineRule="auto"/>
        <w:rPr>
          <w:rFonts w:ascii="Times" w:hAnsi="Times"/>
          <w:b/>
          <w:color w:val="000000" w:themeColor="text1"/>
          <w:sz w:val="22"/>
        </w:rPr>
      </w:pPr>
      <w:r>
        <w:rPr>
          <w:rFonts w:ascii="Times" w:hAnsi="Times"/>
          <w:b/>
          <w:color w:val="000000" w:themeColor="text1"/>
          <w:sz w:val="22"/>
        </w:rPr>
        <w:t>S</w:t>
      </w:r>
      <w:r w:rsidR="000F7A2A" w:rsidRPr="000F7A2A">
        <w:rPr>
          <w:rFonts w:ascii="Times" w:hAnsi="Times"/>
          <w:b/>
          <w:color w:val="000000" w:themeColor="text1"/>
          <w:sz w:val="22"/>
        </w:rPr>
        <w:t>upplement data</w:t>
      </w:r>
      <w:r>
        <w:rPr>
          <w:rFonts w:ascii="Times" w:hAnsi="Times"/>
          <w:b/>
          <w:color w:val="000000" w:themeColor="text1"/>
          <w:sz w:val="22"/>
        </w:rPr>
        <w:t xml:space="preserve"> </w:t>
      </w:r>
      <w:r w:rsidR="00BF2B53">
        <w:rPr>
          <w:rFonts w:ascii="Times" w:hAnsi="Times"/>
          <w:b/>
          <w:color w:val="000000" w:themeColor="text1"/>
          <w:sz w:val="22"/>
        </w:rPr>
        <w:t>(</w:t>
      </w:r>
      <w:r w:rsidR="00BF2B53" w:rsidRPr="00BF2B53">
        <w:rPr>
          <w:rFonts w:ascii="Times" w:hAnsi="Times"/>
          <w:b/>
          <w:color w:val="000000" w:themeColor="text1"/>
          <w:sz w:val="22"/>
        </w:rPr>
        <w:t>manuscript</w:t>
      </w:r>
      <w:r w:rsidR="00BF2B53">
        <w:rPr>
          <w:rFonts w:ascii="Times" w:hAnsi="Times"/>
          <w:b/>
          <w:color w:val="000000" w:themeColor="text1"/>
          <w:sz w:val="22"/>
        </w:rPr>
        <w:t>)</w:t>
      </w:r>
    </w:p>
    <w:p w14:paraId="60A7A943" w14:textId="77777777" w:rsidR="00725860" w:rsidRPr="003A58F2" w:rsidRDefault="00725860" w:rsidP="000F7A2A">
      <w:pPr>
        <w:snapToGrid w:val="0"/>
        <w:spacing w:line="480" w:lineRule="auto"/>
        <w:rPr>
          <w:rFonts w:ascii="Times" w:hAnsi="Times"/>
          <w:color w:val="000000" w:themeColor="text1"/>
          <w:sz w:val="22"/>
        </w:rPr>
      </w:pPr>
    </w:p>
    <w:p w14:paraId="5FE88760" w14:textId="7542C924" w:rsidR="005F35A1" w:rsidRPr="003A58F2" w:rsidRDefault="000F7A2A" w:rsidP="00B246A9">
      <w:pPr>
        <w:snapToGrid w:val="0"/>
        <w:spacing w:line="480" w:lineRule="auto"/>
        <w:rPr>
          <w:rFonts w:ascii="Times" w:hAnsi="Times"/>
          <w:b/>
          <w:i/>
          <w:color w:val="000000" w:themeColor="text1"/>
          <w:sz w:val="22"/>
        </w:rPr>
      </w:pPr>
      <w:r w:rsidRPr="000F7A2A">
        <w:rPr>
          <w:rFonts w:ascii="Times" w:hAnsi="Times"/>
          <w:b/>
          <w:i/>
          <w:color w:val="000000" w:themeColor="text1"/>
          <w:sz w:val="22"/>
        </w:rPr>
        <w:t>Detail</w:t>
      </w:r>
      <w:r>
        <w:rPr>
          <w:rFonts w:ascii="Times" w:hAnsi="Times" w:hint="eastAsia"/>
          <w:b/>
          <w:i/>
          <w:color w:val="000000" w:themeColor="text1"/>
          <w:sz w:val="22"/>
        </w:rPr>
        <w:t xml:space="preserve"> </w:t>
      </w:r>
      <w:r>
        <w:rPr>
          <w:rFonts w:ascii="Times" w:hAnsi="Times"/>
          <w:b/>
          <w:i/>
          <w:color w:val="000000" w:themeColor="text1"/>
          <w:sz w:val="22"/>
        </w:rPr>
        <w:t>method for e</w:t>
      </w:r>
      <w:r w:rsidR="005F35A1" w:rsidRPr="003A58F2">
        <w:rPr>
          <w:rFonts w:ascii="Times" w:hAnsi="Times"/>
          <w:b/>
          <w:i/>
          <w:color w:val="000000" w:themeColor="text1"/>
          <w:sz w:val="22"/>
        </w:rPr>
        <w:t xml:space="preserve">xtraction of vascular and melanin structures from photoacoustic </w:t>
      </w:r>
      <w:r w:rsidR="0005394C" w:rsidRPr="003A58F2">
        <w:rPr>
          <w:rFonts w:ascii="Times" w:eastAsia="Meiryo UI" w:hAnsi="Times" w:cs="Times New Roman"/>
          <w:b/>
          <w:bCs/>
          <w:i/>
          <w:iCs/>
          <w:color w:val="000000" w:themeColor="text1"/>
          <w:sz w:val="22"/>
        </w:rPr>
        <w:t>imaging</w:t>
      </w:r>
      <w:r w:rsidR="0005394C" w:rsidRPr="003A58F2">
        <w:rPr>
          <w:rFonts w:ascii="Times" w:hAnsi="Times"/>
          <w:b/>
          <w:i/>
          <w:color w:val="000000" w:themeColor="text1"/>
          <w:sz w:val="22"/>
        </w:rPr>
        <w:t xml:space="preserve"> </w:t>
      </w:r>
      <w:r w:rsidR="005F35A1" w:rsidRPr="003A58F2">
        <w:rPr>
          <w:rFonts w:ascii="Times" w:hAnsi="Times"/>
          <w:b/>
          <w:i/>
          <w:color w:val="000000" w:themeColor="text1"/>
          <w:sz w:val="22"/>
        </w:rPr>
        <w:t>data</w:t>
      </w:r>
    </w:p>
    <w:p w14:paraId="78FDCC30" w14:textId="6EE43444" w:rsidR="00C36ED5" w:rsidRPr="003A58F2" w:rsidRDefault="00176DA7" w:rsidP="001C1E72">
      <w:pPr>
        <w:snapToGrid w:val="0"/>
        <w:spacing w:line="480" w:lineRule="auto"/>
        <w:ind w:firstLineChars="50" w:firstLine="110"/>
        <w:rPr>
          <w:rFonts w:ascii="Times" w:hAnsi="Times"/>
          <w:color w:val="000000" w:themeColor="text1"/>
          <w:sz w:val="22"/>
        </w:rPr>
      </w:pPr>
      <w:r w:rsidRPr="003A58F2">
        <w:rPr>
          <w:rFonts w:ascii="Times" w:eastAsia="Meiryo UI" w:hAnsi="Times" w:cs="Times New Roman"/>
          <w:color w:val="000000" w:themeColor="text1"/>
          <w:sz w:val="22"/>
        </w:rPr>
        <w:t>The</w:t>
      </w:r>
      <w:r w:rsidRPr="003A58F2">
        <w:rPr>
          <w:rFonts w:ascii="Times" w:hAnsi="Times"/>
          <w:color w:val="000000" w:themeColor="text1"/>
          <w:sz w:val="22"/>
        </w:rPr>
        <w:t xml:space="preserve"> </w:t>
      </w:r>
      <w:r w:rsidR="001218E9" w:rsidRPr="003A58F2">
        <w:rPr>
          <w:rFonts w:ascii="Times" w:hAnsi="Times"/>
          <w:color w:val="000000" w:themeColor="text1"/>
          <w:sz w:val="22"/>
        </w:rPr>
        <w:t>machine learning technique, U</w:t>
      </w:r>
      <w:r w:rsidR="008F749C" w:rsidRPr="003A58F2">
        <w:rPr>
          <w:rFonts w:ascii="Times" w:hAnsi="Times"/>
          <w:color w:val="000000" w:themeColor="text1"/>
          <w:sz w:val="22"/>
        </w:rPr>
        <w:t>net</w:t>
      </w:r>
      <w:r w:rsidR="002460AF" w:rsidRPr="00834CE4">
        <w:rPr>
          <w:rFonts w:ascii="Times" w:hAnsi="Times"/>
          <w:color w:val="000000" w:themeColor="text1"/>
          <w:sz w:val="22"/>
          <w:vertAlign w:val="superscript"/>
        </w:rPr>
        <w:t>21</w:t>
      </w:r>
      <w:r w:rsidR="001218E9" w:rsidRPr="003A58F2">
        <w:rPr>
          <w:rFonts w:ascii="Times" w:hAnsi="Times"/>
          <w:color w:val="000000" w:themeColor="text1"/>
          <w:sz w:val="22"/>
        </w:rPr>
        <w:t>, was used to extract vascular and melanin structures from the photoacoustic images. The actual computational processing was performed using MATLAB</w:t>
      </w:r>
      <w:r w:rsidR="00D96AD9" w:rsidRPr="003A58F2">
        <w:rPr>
          <w:rFonts w:ascii="Times" w:hAnsi="Times"/>
          <w:color w:val="000000" w:themeColor="text1"/>
          <w:sz w:val="22"/>
        </w:rPr>
        <w:t>®</w:t>
      </w:r>
      <w:r w:rsidR="001218E9" w:rsidRPr="003A58F2">
        <w:rPr>
          <w:rFonts w:ascii="Times" w:hAnsi="Times"/>
          <w:color w:val="000000" w:themeColor="text1"/>
          <w:sz w:val="22"/>
        </w:rPr>
        <w:t xml:space="preserve"> (MathWorks</w:t>
      </w:r>
      <w:r w:rsidR="003177E0" w:rsidRPr="003A58F2">
        <w:rPr>
          <w:rFonts w:ascii="Times" w:hAnsi="Times"/>
          <w:color w:val="000000" w:themeColor="text1"/>
          <w:sz w:val="22"/>
        </w:rPr>
        <w:t xml:space="preserve"> </w:t>
      </w:r>
      <w:proofErr w:type="spellStart"/>
      <w:r w:rsidR="003177E0" w:rsidRPr="003A58F2">
        <w:rPr>
          <w:rFonts w:ascii="Times" w:hAnsi="Times"/>
          <w:color w:val="000000" w:themeColor="text1"/>
          <w:sz w:val="22"/>
        </w:rPr>
        <w:t>inc</w:t>
      </w:r>
      <w:proofErr w:type="spellEnd"/>
      <w:r w:rsidR="001218E9" w:rsidRPr="003A58F2">
        <w:rPr>
          <w:rFonts w:ascii="Times" w:hAnsi="Times"/>
          <w:color w:val="000000" w:themeColor="text1"/>
          <w:sz w:val="22"/>
        </w:rPr>
        <w:t>,</w:t>
      </w:r>
      <w:r w:rsidR="003177E0" w:rsidRPr="003A58F2">
        <w:rPr>
          <w:rFonts w:ascii="Times" w:hAnsi="Times"/>
          <w:color w:val="000000" w:themeColor="text1"/>
          <w:sz w:val="22"/>
        </w:rPr>
        <w:t xml:space="preserve"> Natick,</w:t>
      </w:r>
      <w:r w:rsidR="001218E9" w:rsidRPr="003A58F2">
        <w:rPr>
          <w:rFonts w:ascii="Times" w:hAnsi="Times"/>
          <w:color w:val="000000" w:themeColor="text1"/>
          <w:sz w:val="22"/>
        </w:rPr>
        <w:t xml:space="preserve"> USA) and</w:t>
      </w:r>
      <w:r w:rsidR="006B0EEF" w:rsidRPr="003A58F2">
        <w:rPr>
          <w:rFonts w:ascii="Times" w:hAnsi="Times"/>
          <w:color w:val="000000" w:themeColor="text1"/>
          <w:sz w:val="22"/>
        </w:rPr>
        <w:t xml:space="preserve"> </w:t>
      </w:r>
      <w:r w:rsidR="00592D95" w:rsidRPr="003A58F2">
        <w:rPr>
          <w:rFonts w:ascii="Times" w:hAnsi="Times"/>
          <w:color w:val="000000" w:themeColor="text1"/>
          <w:sz w:val="22"/>
        </w:rPr>
        <w:t>TensorFlow</w:t>
      </w:r>
      <w:r w:rsidR="001218E9" w:rsidRPr="003A58F2">
        <w:rPr>
          <w:rFonts w:ascii="Times" w:hAnsi="Times"/>
          <w:color w:val="000000" w:themeColor="text1"/>
          <w:sz w:val="22"/>
        </w:rPr>
        <w:t>, a module of Python 3.7.</w:t>
      </w:r>
      <w:r w:rsidR="00693333" w:rsidRPr="003A58F2">
        <w:rPr>
          <w:rFonts w:ascii="Times" w:hAnsi="Times"/>
          <w:color w:val="000000" w:themeColor="text1"/>
          <w:sz w:val="22"/>
        </w:rPr>
        <w:t xml:space="preserve"> </w:t>
      </w:r>
      <w:r w:rsidR="00D643C6" w:rsidRPr="003A58F2">
        <w:rPr>
          <w:rFonts w:ascii="Times" w:hAnsi="Times"/>
          <w:color w:val="000000" w:themeColor="text1"/>
          <w:sz w:val="22"/>
        </w:rPr>
        <w:t xml:space="preserve">The </w:t>
      </w:r>
      <w:r w:rsidR="00D643C6" w:rsidRPr="003A58F2">
        <w:rPr>
          <w:rFonts w:ascii="Times" w:eastAsia="Meiryo UI" w:hAnsi="Times" w:cs="Times New Roman"/>
          <w:color w:val="000000" w:themeColor="text1"/>
          <w:sz w:val="22"/>
        </w:rPr>
        <w:t xml:space="preserve">analysis </w:t>
      </w:r>
      <w:r w:rsidRPr="003A58F2">
        <w:rPr>
          <w:rFonts w:ascii="Times" w:hAnsi="Times"/>
          <w:color w:val="000000" w:themeColor="text1"/>
          <w:sz w:val="22"/>
        </w:rPr>
        <w:t>procedure</w:t>
      </w:r>
      <w:r w:rsidR="00D643C6" w:rsidRPr="003A58F2">
        <w:rPr>
          <w:rFonts w:ascii="Times" w:hAnsi="Times"/>
          <w:color w:val="000000" w:themeColor="text1"/>
          <w:sz w:val="22"/>
        </w:rPr>
        <w:t xml:space="preserve"> is shown in Fig. </w:t>
      </w:r>
      <w:r w:rsidR="002460AF">
        <w:rPr>
          <w:rFonts w:ascii="Times" w:hAnsi="Times" w:hint="eastAsia"/>
          <w:color w:val="000000" w:themeColor="text1"/>
          <w:sz w:val="22"/>
        </w:rPr>
        <w:t>S1</w:t>
      </w:r>
      <w:r w:rsidR="00D643C6" w:rsidRPr="003A58F2">
        <w:rPr>
          <w:rFonts w:ascii="Times" w:hAnsi="Times"/>
          <w:color w:val="000000" w:themeColor="text1"/>
          <w:sz w:val="22"/>
        </w:rPr>
        <w:t>, with the extraction of vascular structures as a representative example. The same procedure was used for the extraction of melanin structures.</w:t>
      </w:r>
      <w:r w:rsidR="00693333" w:rsidRPr="003A58F2">
        <w:rPr>
          <w:rFonts w:ascii="Times" w:hAnsi="Times"/>
          <w:color w:val="000000" w:themeColor="text1"/>
          <w:sz w:val="22"/>
        </w:rPr>
        <w:t xml:space="preserve"> </w:t>
      </w:r>
      <w:r w:rsidR="00756781" w:rsidRPr="003A58F2">
        <w:rPr>
          <w:rFonts w:ascii="Times" w:hAnsi="Times"/>
          <w:color w:val="000000" w:themeColor="text1"/>
          <w:sz w:val="22"/>
        </w:rPr>
        <w:t>The 3D measurement data obtained by photoacoustic measurement (Fig</w:t>
      </w:r>
      <w:r w:rsidR="00756781" w:rsidRPr="003A58F2">
        <w:rPr>
          <w:rFonts w:ascii="Times" w:eastAsia="Meiryo UI" w:hAnsi="Times" w:cs="Times New Roman"/>
          <w:color w:val="000000" w:themeColor="text1"/>
          <w:sz w:val="22"/>
        </w:rPr>
        <w:t>.</w:t>
      </w:r>
      <w:r w:rsidR="00E62570" w:rsidRPr="003A58F2">
        <w:rPr>
          <w:rFonts w:ascii="Times" w:eastAsia="Meiryo UI" w:hAnsi="Times" w:cs="Times New Roman"/>
          <w:color w:val="000000" w:themeColor="text1"/>
          <w:sz w:val="22"/>
        </w:rPr>
        <w:t xml:space="preserve"> </w:t>
      </w:r>
      <w:r w:rsidR="002460AF">
        <w:rPr>
          <w:rFonts w:ascii="Times" w:hAnsi="Times"/>
          <w:color w:val="000000" w:themeColor="text1"/>
          <w:sz w:val="22"/>
        </w:rPr>
        <w:t>S1</w:t>
      </w:r>
      <w:r w:rsidR="000D2EA3" w:rsidRPr="003A58F2">
        <w:rPr>
          <w:rFonts w:ascii="Times" w:hAnsi="Times"/>
          <w:color w:val="000000" w:themeColor="text1"/>
          <w:sz w:val="22"/>
        </w:rPr>
        <w:t>A</w:t>
      </w:r>
      <w:r w:rsidR="00756781" w:rsidRPr="003A58F2">
        <w:rPr>
          <w:rFonts w:ascii="Times" w:hAnsi="Times"/>
          <w:color w:val="000000" w:themeColor="text1"/>
          <w:sz w:val="22"/>
        </w:rPr>
        <w:t>) was reconstructed as stacked data to the depth direction (z-axis direction) of the horizontal plane</w:t>
      </w:r>
      <w:r w:rsidRPr="003A58F2">
        <w:rPr>
          <w:rFonts w:ascii="Times" w:eastAsia="Meiryo UI" w:hAnsi="Times" w:cs="Times New Roman"/>
          <w:color w:val="000000" w:themeColor="text1"/>
          <w:sz w:val="22"/>
        </w:rPr>
        <w:t xml:space="preserve"> </w:t>
      </w:r>
      <w:r w:rsidR="00D3000B" w:rsidRPr="003A58F2">
        <w:rPr>
          <w:rFonts w:ascii="Times" w:hAnsi="Times"/>
          <w:color w:val="000000" w:themeColor="text1"/>
          <w:sz w:val="22"/>
        </w:rPr>
        <w:t>(</w:t>
      </w:r>
      <w:proofErr w:type="spellStart"/>
      <w:r w:rsidR="00D3000B" w:rsidRPr="003A58F2">
        <w:rPr>
          <w:rFonts w:ascii="Times" w:hAnsi="Times"/>
          <w:color w:val="000000" w:themeColor="text1"/>
          <w:sz w:val="22"/>
        </w:rPr>
        <w:t>xy</w:t>
      </w:r>
      <w:proofErr w:type="spellEnd"/>
      <w:r w:rsidR="00952CDE" w:rsidRPr="003A58F2">
        <w:rPr>
          <w:rFonts w:ascii="Times" w:hAnsi="Times"/>
          <w:color w:val="000000" w:themeColor="text1"/>
          <w:sz w:val="22"/>
        </w:rPr>
        <w:t>-</w:t>
      </w:r>
      <w:r w:rsidR="00D3000B" w:rsidRPr="003A58F2">
        <w:rPr>
          <w:rFonts w:ascii="Times" w:hAnsi="Times"/>
          <w:color w:val="000000" w:themeColor="text1"/>
          <w:sz w:val="22"/>
        </w:rPr>
        <w:t>plane)</w:t>
      </w:r>
      <w:r w:rsidR="00756781" w:rsidRPr="003A58F2">
        <w:rPr>
          <w:rFonts w:ascii="Times" w:hAnsi="Times"/>
          <w:color w:val="000000" w:themeColor="text1"/>
          <w:sz w:val="22"/>
        </w:rPr>
        <w:t xml:space="preserve"> to the skin surface (Fig.</w:t>
      </w:r>
      <w:r w:rsidR="00E62570" w:rsidRPr="003A58F2">
        <w:rPr>
          <w:rFonts w:ascii="Times" w:eastAsia="Meiryo UI" w:hAnsi="Times" w:cs="Times New Roman"/>
          <w:color w:val="000000" w:themeColor="text1"/>
          <w:sz w:val="22"/>
        </w:rPr>
        <w:t xml:space="preserve"> </w:t>
      </w:r>
      <w:r w:rsidR="002460AF">
        <w:rPr>
          <w:rFonts w:ascii="Times" w:hAnsi="Times"/>
          <w:color w:val="000000" w:themeColor="text1"/>
          <w:sz w:val="22"/>
        </w:rPr>
        <w:t>S1</w:t>
      </w:r>
      <w:r w:rsidR="000D2EA3" w:rsidRPr="003A58F2">
        <w:rPr>
          <w:rFonts w:ascii="Times" w:hAnsi="Times"/>
          <w:color w:val="000000" w:themeColor="text1"/>
          <w:sz w:val="22"/>
        </w:rPr>
        <w:t>B</w:t>
      </w:r>
      <w:r w:rsidR="00756781" w:rsidRPr="003A58F2">
        <w:rPr>
          <w:rFonts w:ascii="Times" w:hAnsi="Times"/>
          <w:color w:val="000000" w:themeColor="text1"/>
          <w:sz w:val="22"/>
        </w:rPr>
        <w:t>).</w:t>
      </w:r>
      <w:r w:rsidR="00693333" w:rsidRPr="003A58F2">
        <w:rPr>
          <w:rFonts w:ascii="Times" w:hAnsi="Times"/>
          <w:color w:val="000000" w:themeColor="text1"/>
          <w:sz w:val="22"/>
        </w:rPr>
        <w:t xml:space="preserve"> </w:t>
      </w:r>
      <w:r w:rsidR="00941F79" w:rsidRPr="003A58F2">
        <w:rPr>
          <w:rFonts w:ascii="Times" w:hAnsi="Times"/>
          <w:color w:val="000000" w:themeColor="text1"/>
          <w:sz w:val="22"/>
        </w:rPr>
        <w:t xml:space="preserve">Next, </w:t>
      </w:r>
      <w:proofErr w:type="gramStart"/>
      <w:r w:rsidR="00941F79" w:rsidRPr="003A58F2">
        <w:rPr>
          <w:rFonts w:ascii="Times" w:hAnsi="Times"/>
          <w:color w:val="000000" w:themeColor="text1"/>
          <w:sz w:val="22"/>
        </w:rPr>
        <w:t>a number of</w:t>
      </w:r>
      <w:proofErr w:type="gramEnd"/>
      <w:r w:rsidR="00941F79" w:rsidRPr="003A58F2">
        <w:rPr>
          <w:rFonts w:ascii="Times" w:hAnsi="Times"/>
          <w:color w:val="000000" w:themeColor="text1"/>
          <w:sz w:val="22"/>
        </w:rPr>
        <w:t xml:space="preserve"> </w:t>
      </w:r>
      <w:proofErr w:type="spellStart"/>
      <w:r w:rsidR="00941F79" w:rsidRPr="003A58F2">
        <w:rPr>
          <w:rFonts w:ascii="Times" w:hAnsi="Times"/>
          <w:color w:val="000000" w:themeColor="text1"/>
          <w:sz w:val="22"/>
        </w:rPr>
        <w:t>xy</w:t>
      </w:r>
      <w:proofErr w:type="spellEnd"/>
      <w:r w:rsidR="00941F79" w:rsidRPr="003A58F2">
        <w:rPr>
          <w:rFonts w:ascii="Times" w:hAnsi="Times"/>
          <w:color w:val="000000" w:themeColor="text1"/>
          <w:sz w:val="22"/>
        </w:rPr>
        <w:t xml:space="preserve">-planes were randomly selected from the reconstructed data </w:t>
      </w:r>
      <w:r w:rsidR="00E3748D" w:rsidRPr="003A58F2">
        <w:rPr>
          <w:rFonts w:ascii="Times" w:eastAsia="Meiryo UI" w:hAnsi="Times" w:cs="Times New Roman"/>
          <w:color w:val="000000" w:themeColor="text1"/>
          <w:sz w:val="22"/>
        </w:rPr>
        <w:t>based on</w:t>
      </w:r>
      <w:r w:rsidR="00E3748D" w:rsidRPr="003A58F2">
        <w:rPr>
          <w:rFonts w:ascii="Times" w:hAnsi="Times"/>
          <w:color w:val="000000" w:themeColor="text1"/>
          <w:sz w:val="22"/>
        </w:rPr>
        <w:t xml:space="preserve"> t</w:t>
      </w:r>
      <w:r w:rsidR="00941F79" w:rsidRPr="003A58F2">
        <w:rPr>
          <w:rFonts w:ascii="Times" w:hAnsi="Times"/>
          <w:color w:val="000000" w:themeColor="text1"/>
          <w:sz w:val="22"/>
        </w:rPr>
        <w:t>he depth direction (</w:t>
      </w:r>
      <w:r w:rsidR="00941F79" w:rsidRPr="003A58F2">
        <w:rPr>
          <w:rFonts w:ascii="Times" w:eastAsia="Meiryo UI" w:hAnsi="Times" w:cs="Times New Roman"/>
          <w:color w:val="000000" w:themeColor="text1"/>
          <w:sz w:val="22"/>
        </w:rPr>
        <w:t>Fig.</w:t>
      </w:r>
      <w:r w:rsidR="00941F79" w:rsidRPr="003A58F2">
        <w:rPr>
          <w:rFonts w:ascii="Times" w:hAnsi="Times"/>
          <w:color w:val="000000" w:themeColor="text1"/>
          <w:sz w:val="22"/>
        </w:rPr>
        <w:t xml:space="preserve"> </w:t>
      </w:r>
      <w:r w:rsidR="002460AF">
        <w:rPr>
          <w:rFonts w:ascii="Times" w:hAnsi="Times"/>
          <w:color w:val="000000" w:themeColor="text1"/>
          <w:sz w:val="22"/>
        </w:rPr>
        <w:t>S1</w:t>
      </w:r>
      <w:r w:rsidR="000D2EA3" w:rsidRPr="003A58F2">
        <w:rPr>
          <w:rFonts w:ascii="Times" w:hAnsi="Times"/>
          <w:color w:val="000000" w:themeColor="text1"/>
          <w:sz w:val="22"/>
        </w:rPr>
        <w:t>C</w:t>
      </w:r>
      <w:r w:rsidR="00941F79" w:rsidRPr="003A58F2">
        <w:rPr>
          <w:rFonts w:ascii="Times" w:hAnsi="Times"/>
          <w:color w:val="000000" w:themeColor="text1"/>
          <w:sz w:val="22"/>
        </w:rPr>
        <w:t>).</w:t>
      </w:r>
      <w:r w:rsidR="00615933" w:rsidRPr="003A58F2">
        <w:rPr>
          <w:rFonts w:ascii="Times" w:hAnsi="Times"/>
          <w:color w:val="000000" w:themeColor="text1"/>
          <w:sz w:val="22"/>
        </w:rPr>
        <w:t xml:space="preserve"> </w:t>
      </w:r>
      <w:r w:rsidR="00077703" w:rsidRPr="003A58F2">
        <w:rPr>
          <w:rFonts w:ascii="Times" w:hAnsi="Times"/>
          <w:color w:val="000000" w:themeColor="text1"/>
          <w:sz w:val="22"/>
        </w:rPr>
        <w:t>For the selected planar images (Fig.</w:t>
      </w:r>
      <w:r w:rsidR="00E62570" w:rsidRPr="003A58F2">
        <w:rPr>
          <w:rFonts w:ascii="Times" w:eastAsia="Meiryo UI" w:hAnsi="Times" w:cs="Times New Roman"/>
          <w:color w:val="000000" w:themeColor="text1"/>
          <w:sz w:val="22"/>
        </w:rPr>
        <w:t xml:space="preserve"> </w:t>
      </w:r>
      <w:r w:rsidR="002460AF">
        <w:rPr>
          <w:rFonts w:ascii="Times" w:hAnsi="Times"/>
          <w:color w:val="000000" w:themeColor="text1"/>
          <w:sz w:val="22"/>
        </w:rPr>
        <w:t>S1</w:t>
      </w:r>
      <w:r w:rsidR="000D2EA3" w:rsidRPr="003A58F2">
        <w:rPr>
          <w:rFonts w:ascii="Times" w:hAnsi="Times"/>
          <w:color w:val="000000" w:themeColor="text1"/>
          <w:sz w:val="22"/>
        </w:rPr>
        <w:t>D</w:t>
      </w:r>
      <w:r w:rsidR="00077703" w:rsidRPr="003A58F2">
        <w:rPr>
          <w:rFonts w:ascii="Times" w:hAnsi="Times"/>
          <w:color w:val="000000" w:themeColor="text1"/>
          <w:sz w:val="22"/>
        </w:rPr>
        <w:t xml:space="preserve">), </w:t>
      </w:r>
      <w:r w:rsidRPr="003A58F2">
        <w:rPr>
          <w:rFonts w:ascii="Times" w:eastAsia="Meiryo UI" w:hAnsi="Times" w:cs="Times New Roman"/>
          <w:color w:val="000000" w:themeColor="text1"/>
          <w:sz w:val="22"/>
        </w:rPr>
        <w:t>features</w:t>
      </w:r>
      <w:r w:rsidRPr="003A58F2">
        <w:rPr>
          <w:rFonts w:ascii="Times" w:hAnsi="Times"/>
          <w:color w:val="000000" w:themeColor="text1"/>
          <w:sz w:val="22"/>
        </w:rPr>
        <w:t xml:space="preserve"> </w:t>
      </w:r>
      <w:r w:rsidR="00077703" w:rsidRPr="003A58F2">
        <w:rPr>
          <w:rFonts w:ascii="Times" w:hAnsi="Times"/>
          <w:color w:val="000000" w:themeColor="text1"/>
          <w:sz w:val="22"/>
        </w:rPr>
        <w:t>that can be visually recognized as vascular structures by the analyst were traced and a binarized image were created (</w:t>
      </w:r>
      <w:r w:rsidR="00077703" w:rsidRPr="003A58F2">
        <w:rPr>
          <w:rFonts w:ascii="Times" w:eastAsia="Meiryo UI" w:hAnsi="Times" w:cs="Times New Roman"/>
          <w:color w:val="000000" w:themeColor="text1"/>
          <w:sz w:val="22"/>
        </w:rPr>
        <w:t>Fig</w:t>
      </w:r>
      <w:r w:rsidR="00E62570" w:rsidRPr="003A58F2">
        <w:rPr>
          <w:rFonts w:ascii="Times" w:eastAsia="Meiryo UI" w:hAnsi="Times" w:cs="Times New Roman"/>
          <w:color w:val="000000" w:themeColor="text1"/>
          <w:sz w:val="22"/>
        </w:rPr>
        <w:t xml:space="preserve">. </w:t>
      </w:r>
      <w:r w:rsidR="002460AF">
        <w:rPr>
          <w:rFonts w:ascii="Times" w:eastAsia="Meiryo UI" w:hAnsi="Times" w:cs="Times New Roman"/>
          <w:color w:val="000000" w:themeColor="text1"/>
          <w:sz w:val="22"/>
        </w:rPr>
        <w:t>S1</w:t>
      </w:r>
      <w:r w:rsidR="000D2EA3" w:rsidRPr="003A58F2">
        <w:rPr>
          <w:rFonts w:ascii="Times" w:hAnsi="Times"/>
          <w:color w:val="000000" w:themeColor="text1"/>
          <w:sz w:val="22"/>
        </w:rPr>
        <w:t>E</w:t>
      </w:r>
      <w:r w:rsidR="00077703" w:rsidRPr="003A58F2">
        <w:rPr>
          <w:rFonts w:ascii="Times" w:hAnsi="Times"/>
          <w:color w:val="000000" w:themeColor="text1"/>
          <w:sz w:val="22"/>
        </w:rPr>
        <w:t>).</w:t>
      </w:r>
      <w:r w:rsidR="00615933" w:rsidRPr="003A58F2">
        <w:rPr>
          <w:rFonts w:ascii="Times" w:hAnsi="Times"/>
          <w:color w:val="000000" w:themeColor="text1"/>
          <w:sz w:val="22"/>
        </w:rPr>
        <w:t xml:space="preserve"> </w:t>
      </w:r>
      <w:r w:rsidR="003F3A2C" w:rsidRPr="003A58F2">
        <w:rPr>
          <w:rFonts w:ascii="Times" w:hAnsi="Times"/>
          <w:color w:val="000000" w:themeColor="text1"/>
          <w:sz w:val="22"/>
        </w:rPr>
        <w:t xml:space="preserve">Ninety binarized images produced in this way were prepared from the data of several </w:t>
      </w:r>
      <w:r w:rsidR="00176A37" w:rsidRPr="003A58F2">
        <w:rPr>
          <w:rFonts w:ascii="Times" w:eastAsia="Meiryo UI" w:hAnsi="Times" w:cs="Times New Roman"/>
          <w:color w:val="000000" w:themeColor="text1"/>
          <w:sz w:val="22"/>
        </w:rPr>
        <w:t>participant</w:t>
      </w:r>
      <w:r w:rsidR="00D41607" w:rsidRPr="003A58F2">
        <w:rPr>
          <w:rFonts w:ascii="Times" w:eastAsia="Meiryo UI" w:hAnsi="Times" w:cs="Times New Roman"/>
          <w:color w:val="000000" w:themeColor="text1"/>
          <w:sz w:val="22"/>
        </w:rPr>
        <w:t>s</w:t>
      </w:r>
      <w:r w:rsidR="003F3A2C" w:rsidRPr="003A58F2">
        <w:rPr>
          <w:rFonts w:ascii="Times" w:hAnsi="Times"/>
          <w:color w:val="000000" w:themeColor="text1"/>
          <w:sz w:val="22"/>
        </w:rPr>
        <w:t>, and these were used as the annotation data for training to extract the vascular structure.</w:t>
      </w:r>
      <w:r w:rsidR="00615933" w:rsidRPr="003A58F2">
        <w:rPr>
          <w:rFonts w:ascii="Times" w:hAnsi="Times"/>
          <w:color w:val="000000" w:themeColor="text1"/>
          <w:sz w:val="22"/>
        </w:rPr>
        <w:t xml:space="preserve"> </w:t>
      </w:r>
      <w:r w:rsidR="00786045" w:rsidRPr="003A58F2">
        <w:rPr>
          <w:rFonts w:ascii="Times" w:hAnsi="Times"/>
          <w:color w:val="000000" w:themeColor="text1"/>
          <w:sz w:val="22"/>
        </w:rPr>
        <w:t>The same method was used to produce annotation data in the extraction of melanin structures.</w:t>
      </w:r>
      <w:r w:rsidR="00615933" w:rsidRPr="003A58F2">
        <w:rPr>
          <w:rFonts w:ascii="Times" w:hAnsi="Times"/>
          <w:color w:val="000000" w:themeColor="text1"/>
          <w:sz w:val="22"/>
        </w:rPr>
        <w:t xml:space="preserve"> </w:t>
      </w:r>
      <w:r w:rsidR="00786045" w:rsidRPr="003A58F2">
        <w:rPr>
          <w:rFonts w:ascii="Times" w:hAnsi="Times"/>
          <w:color w:val="000000" w:themeColor="text1"/>
          <w:sz w:val="22"/>
        </w:rPr>
        <w:t>Next, as a machine learning segmentation method, we constructed a network with an Encoder</w:t>
      </w:r>
      <w:r w:rsidRPr="003A58F2">
        <w:rPr>
          <w:rFonts w:ascii="Times" w:eastAsia="Meiryo UI" w:hAnsi="Times" w:cs="Times New Roman"/>
          <w:color w:val="000000" w:themeColor="text1"/>
          <w:sz w:val="22"/>
        </w:rPr>
        <w:t>–</w:t>
      </w:r>
      <w:r w:rsidR="00786045" w:rsidRPr="003A58F2">
        <w:rPr>
          <w:rFonts w:ascii="Times" w:hAnsi="Times"/>
          <w:color w:val="000000" w:themeColor="text1"/>
          <w:sz w:val="22"/>
        </w:rPr>
        <w:t xml:space="preserve">Decoder model structure </w:t>
      </w:r>
      <w:proofErr w:type="gramStart"/>
      <w:r w:rsidR="00786045" w:rsidRPr="003A58F2">
        <w:rPr>
          <w:rFonts w:ascii="Times" w:hAnsi="Times"/>
          <w:color w:val="000000" w:themeColor="text1"/>
          <w:sz w:val="22"/>
        </w:rPr>
        <w:t>similar to</w:t>
      </w:r>
      <w:proofErr w:type="gramEnd"/>
      <w:r w:rsidR="00786045" w:rsidRPr="003A58F2">
        <w:rPr>
          <w:rFonts w:ascii="Times" w:hAnsi="Times"/>
          <w:color w:val="000000" w:themeColor="text1"/>
          <w:sz w:val="22"/>
        </w:rPr>
        <w:t xml:space="preserve"> that of </w:t>
      </w:r>
      <w:proofErr w:type="spellStart"/>
      <w:r w:rsidR="00786045" w:rsidRPr="003A58F2">
        <w:rPr>
          <w:rFonts w:ascii="Times" w:hAnsi="Times"/>
          <w:color w:val="000000" w:themeColor="text1"/>
          <w:sz w:val="22"/>
        </w:rPr>
        <w:t>Unet</w:t>
      </w:r>
      <w:proofErr w:type="spellEnd"/>
      <w:r w:rsidR="00786045" w:rsidRPr="003A58F2">
        <w:rPr>
          <w:rFonts w:ascii="Times" w:hAnsi="Times"/>
          <w:color w:val="000000" w:themeColor="text1"/>
          <w:sz w:val="22"/>
        </w:rPr>
        <w:t>, as described below.</w:t>
      </w:r>
      <w:r w:rsidR="00615933" w:rsidRPr="003A58F2">
        <w:rPr>
          <w:rFonts w:ascii="Times" w:hAnsi="Times"/>
          <w:color w:val="000000" w:themeColor="text1"/>
          <w:sz w:val="22"/>
        </w:rPr>
        <w:t xml:space="preserve"> </w:t>
      </w:r>
      <w:r w:rsidR="008D68AB" w:rsidRPr="003A58F2">
        <w:rPr>
          <w:rFonts w:ascii="Times" w:hAnsi="Times"/>
          <w:color w:val="000000" w:themeColor="text1"/>
          <w:sz w:val="22"/>
        </w:rPr>
        <w:t xml:space="preserve">The original </w:t>
      </w:r>
      <w:proofErr w:type="spellStart"/>
      <w:r w:rsidR="008D68AB" w:rsidRPr="003A58F2">
        <w:rPr>
          <w:rFonts w:ascii="Times" w:hAnsi="Times"/>
          <w:color w:val="000000" w:themeColor="text1"/>
          <w:sz w:val="22"/>
        </w:rPr>
        <w:t>xy</w:t>
      </w:r>
      <w:proofErr w:type="spellEnd"/>
      <w:r w:rsidR="008D68AB" w:rsidRPr="003A58F2">
        <w:rPr>
          <w:rFonts w:ascii="Times" w:hAnsi="Times"/>
          <w:color w:val="000000" w:themeColor="text1"/>
          <w:sz w:val="22"/>
        </w:rPr>
        <w:t>-planar image (Fig.</w:t>
      </w:r>
      <w:r w:rsidR="00E62570" w:rsidRPr="003A58F2">
        <w:rPr>
          <w:rFonts w:ascii="Times" w:eastAsia="Meiryo UI" w:hAnsi="Times" w:cs="Times New Roman"/>
          <w:color w:val="000000" w:themeColor="text1"/>
          <w:sz w:val="22"/>
        </w:rPr>
        <w:t xml:space="preserve"> </w:t>
      </w:r>
      <w:r w:rsidR="002460AF">
        <w:rPr>
          <w:rFonts w:ascii="Times" w:hAnsi="Times"/>
          <w:color w:val="000000" w:themeColor="text1"/>
          <w:sz w:val="22"/>
        </w:rPr>
        <w:t>S1</w:t>
      </w:r>
      <w:r w:rsidR="000D2EA3" w:rsidRPr="003A58F2">
        <w:rPr>
          <w:rFonts w:ascii="Times" w:hAnsi="Times"/>
          <w:color w:val="000000" w:themeColor="text1"/>
          <w:sz w:val="22"/>
        </w:rPr>
        <w:t>D</w:t>
      </w:r>
      <w:r w:rsidR="008D68AB" w:rsidRPr="003A58F2">
        <w:rPr>
          <w:rFonts w:ascii="Times" w:hAnsi="Times"/>
          <w:color w:val="000000" w:themeColor="text1"/>
          <w:sz w:val="22"/>
        </w:rPr>
        <w:t xml:space="preserve"> in the case of blood vessels) was used as input image data, and a binary image (Fig.</w:t>
      </w:r>
      <w:r w:rsidR="00E62570" w:rsidRPr="003A58F2">
        <w:rPr>
          <w:rFonts w:ascii="Times" w:eastAsia="Meiryo UI" w:hAnsi="Times" w:cs="Times New Roman"/>
          <w:color w:val="000000" w:themeColor="text1"/>
          <w:sz w:val="22"/>
        </w:rPr>
        <w:t xml:space="preserve"> </w:t>
      </w:r>
      <w:r w:rsidR="002460AF">
        <w:rPr>
          <w:rFonts w:ascii="Times" w:hAnsi="Times"/>
          <w:color w:val="000000" w:themeColor="text1"/>
          <w:sz w:val="22"/>
        </w:rPr>
        <w:t>S1</w:t>
      </w:r>
      <w:r w:rsidR="000D2EA3" w:rsidRPr="003A58F2">
        <w:rPr>
          <w:rFonts w:ascii="Times" w:hAnsi="Times"/>
          <w:color w:val="000000" w:themeColor="text1"/>
          <w:sz w:val="22"/>
        </w:rPr>
        <w:t>E</w:t>
      </w:r>
      <w:r w:rsidR="008D68AB" w:rsidRPr="003A58F2">
        <w:rPr>
          <w:rFonts w:ascii="Times" w:hAnsi="Times"/>
          <w:color w:val="000000" w:themeColor="text1"/>
          <w:sz w:val="22"/>
        </w:rPr>
        <w:t xml:space="preserve"> in the case of blood vessels) created by the analyst for the same image as the input data was trained as annotation data to construct a machine</w:t>
      </w:r>
      <w:r w:rsidR="008D68AB" w:rsidRPr="003A58F2">
        <w:rPr>
          <w:rFonts w:ascii="Times" w:hAnsi="Times"/>
          <w:color w:val="000000" w:themeColor="text1"/>
          <w:sz w:val="22"/>
          <w:shd w:val="clear" w:color="auto" w:fill="FFFFFF"/>
        </w:rPr>
        <w:t xml:space="preserve"> learning system</w:t>
      </w:r>
      <w:r w:rsidR="008D68AB" w:rsidRPr="003A58F2">
        <w:rPr>
          <w:rFonts w:ascii="Times" w:hAnsi="Times"/>
          <w:color w:val="000000" w:themeColor="text1"/>
          <w:sz w:val="22"/>
        </w:rPr>
        <w:t xml:space="preserve"> with </w:t>
      </w:r>
      <w:r w:rsidRPr="003A58F2">
        <w:rPr>
          <w:rFonts w:ascii="Times" w:eastAsia="Meiryo UI" w:hAnsi="Times" w:cs="Times New Roman"/>
          <w:color w:val="000000" w:themeColor="text1"/>
          <w:sz w:val="22"/>
        </w:rPr>
        <w:t>five</w:t>
      </w:r>
      <w:r w:rsidRPr="003A58F2">
        <w:rPr>
          <w:rFonts w:ascii="Times" w:hAnsi="Times"/>
          <w:color w:val="000000" w:themeColor="text1"/>
          <w:sz w:val="22"/>
        </w:rPr>
        <w:t xml:space="preserve"> </w:t>
      </w:r>
      <w:r w:rsidR="008D68AB" w:rsidRPr="003A58F2">
        <w:rPr>
          <w:rFonts w:ascii="Times" w:hAnsi="Times"/>
          <w:color w:val="000000" w:themeColor="text1"/>
          <w:sz w:val="22"/>
        </w:rPr>
        <w:t xml:space="preserve">times </w:t>
      </w:r>
      <w:r w:rsidRPr="003A58F2">
        <w:rPr>
          <w:rFonts w:ascii="Times" w:eastAsia="Meiryo UI" w:hAnsi="Times" w:cs="Times New Roman"/>
          <w:color w:val="000000" w:themeColor="text1"/>
          <w:sz w:val="22"/>
        </w:rPr>
        <w:t xml:space="preserve">2 </w:t>
      </w:r>
      <w:r w:rsidRPr="003A58F2">
        <w:rPr>
          <w:rFonts w:ascii="Times" w:eastAsia="Meiryo UI" w:hAnsi="Times" w:cs="Times New Roman"/>
          <w:color w:val="000000" w:themeColor="text1"/>
          <w:sz w:val="22"/>
        </w:rPr>
        <w:sym w:font="Symbol" w:char="F020"/>
      </w:r>
      <w:r w:rsidR="00FB2929" w:rsidRPr="003A58F2">
        <w:rPr>
          <w:rFonts w:ascii="Times" w:eastAsia="Meiryo UI" w:hAnsi="Times" w:cs="Times New Roman"/>
          <w:color w:val="000000" w:themeColor="text1"/>
          <w:sz w:val="22"/>
        </w:rPr>
        <w:t>x</w:t>
      </w:r>
      <w:r w:rsidRPr="003A58F2">
        <w:rPr>
          <w:rFonts w:ascii="Times" w:eastAsia="Meiryo UI" w:hAnsi="Times" w:cs="Times New Roman"/>
          <w:color w:val="000000" w:themeColor="text1"/>
          <w:sz w:val="22"/>
        </w:rPr>
        <w:t xml:space="preserve"> 2</w:t>
      </w:r>
      <w:r w:rsidRPr="003A58F2">
        <w:rPr>
          <w:rFonts w:ascii="Times" w:hAnsi="Times"/>
          <w:color w:val="000000" w:themeColor="text1"/>
          <w:sz w:val="22"/>
        </w:rPr>
        <w:t xml:space="preserve"> </w:t>
      </w:r>
      <w:r w:rsidR="008D68AB" w:rsidRPr="003A58F2">
        <w:rPr>
          <w:rFonts w:ascii="Times" w:hAnsi="Times"/>
          <w:color w:val="000000" w:themeColor="text1"/>
          <w:sz w:val="22"/>
        </w:rPr>
        <w:t>pooling (Fig.</w:t>
      </w:r>
      <w:r w:rsidR="00E62570" w:rsidRPr="003A58F2">
        <w:rPr>
          <w:rFonts w:ascii="Times" w:eastAsia="Meiryo UI" w:hAnsi="Times" w:cs="Times New Roman"/>
          <w:color w:val="000000" w:themeColor="text1"/>
          <w:sz w:val="22"/>
        </w:rPr>
        <w:t xml:space="preserve"> </w:t>
      </w:r>
      <w:r w:rsidR="002460AF">
        <w:rPr>
          <w:rFonts w:ascii="Times" w:hAnsi="Times"/>
          <w:color w:val="000000" w:themeColor="text1"/>
          <w:sz w:val="22"/>
        </w:rPr>
        <w:t>S1</w:t>
      </w:r>
      <w:r w:rsidR="000D2EA3" w:rsidRPr="003A58F2">
        <w:rPr>
          <w:rFonts w:ascii="Times" w:hAnsi="Times"/>
          <w:color w:val="000000" w:themeColor="text1"/>
          <w:sz w:val="22"/>
        </w:rPr>
        <w:t>F</w:t>
      </w:r>
      <w:r w:rsidR="008D68AB" w:rsidRPr="003A58F2">
        <w:rPr>
          <w:rFonts w:ascii="Times" w:hAnsi="Times"/>
          <w:color w:val="000000" w:themeColor="text1"/>
          <w:sz w:val="22"/>
        </w:rPr>
        <w:t>).</w:t>
      </w:r>
      <w:r w:rsidR="00615933" w:rsidRPr="003A58F2">
        <w:rPr>
          <w:rFonts w:ascii="Times" w:hAnsi="Times"/>
          <w:color w:val="000000" w:themeColor="text1"/>
          <w:sz w:val="22"/>
        </w:rPr>
        <w:t xml:space="preserve"> </w:t>
      </w:r>
      <w:r w:rsidR="00C36ED5" w:rsidRPr="003A58F2">
        <w:rPr>
          <w:rFonts w:ascii="Times" w:hAnsi="Times"/>
          <w:color w:val="000000" w:themeColor="text1"/>
          <w:sz w:val="22"/>
        </w:rPr>
        <w:t>The objective function was set as the dice coefficients calculated by Equation 1 below.</w:t>
      </w:r>
      <w:r w:rsidR="007C55B2" w:rsidRPr="003A58F2">
        <w:rPr>
          <w:rFonts w:ascii="Times" w:hAnsi="Times"/>
          <w:color w:val="000000" w:themeColor="text1"/>
          <w:sz w:val="22"/>
        </w:rPr>
        <w:t xml:space="preserve"> </w:t>
      </w:r>
      <w:r w:rsidR="00C36ED5" w:rsidRPr="003A58F2">
        <w:rPr>
          <w:rFonts w:ascii="Times" w:hAnsi="Times"/>
          <w:color w:val="000000" w:themeColor="text1"/>
          <w:sz w:val="22"/>
        </w:rPr>
        <w:t xml:space="preserve">y is the pixel vector of the original </w:t>
      </w:r>
      <w:proofErr w:type="spellStart"/>
      <w:r w:rsidR="00C36ED5" w:rsidRPr="003A58F2">
        <w:rPr>
          <w:rFonts w:ascii="Times" w:hAnsi="Times"/>
          <w:color w:val="000000" w:themeColor="text1"/>
          <w:sz w:val="22"/>
        </w:rPr>
        <w:t>xy</w:t>
      </w:r>
      <w:proofErr w:type="spellEnd"/>
      <w:r w:rsidR="00C36ED5" w:rsidRPr="003A58F2">
        <w:rPr>
          <w:rFonts w:ascii="Times" w:hAnsi="Times"/>
          <w:color w:val="000000" w:themeColor="text1"/>
          <w:sz w:val="22"/>
        </w:rPr>
        <w:t xml:space="preserve">-plane image, and </w:t>
      </w:r>
      <m:oMath>
        <m:acc>
          <m:accPr>
            <m:chr m:val="̃"/>
            <m:ctrlPr>
              <w:rPr>
                <w:rFonts w:ascii="Cambria Math" w:hAnsi="Cambria Math"/>
                <w:color w:val="000000" w:themeColor="text1"/>
                <w:sz w:val="22"/>
              </w:rPr>
            </m:ctrlPr>
          </m:accPr>
          <m:e>
            <m:r>
              <m:rPr>
                <m:sty m:val="bi"/>
              </m:rPr>
              <w:rPr>
                <w:rFonts w:ascii="Cambria Math" w:hAnsi="Cambria Math"/>
                <w:color w:val="000000" w:themeColor="text1"/>
                <w:sz w:val="22"/>
              </w:rPr>
              <m:t>y</m:t>
            </m:r>
          </m:e>
        </m:acc>
      </m:oMath>
      <w:r w:rsidR="00C36ED5" w:rsidRPr="003A58F2">
        <w:rPr>
          <w:rFonts w:ascii="Times" w:hAnsi="Times"/>
          <w:color w:val="000000" w:themeColor="text1"/>
          <w:sz w:val="22"/>
        </w:rPr>
        <w:t xml:space="preserve"> is the pixel vector of the annotation data. </w:t>
      </w:r>
      <w:r w:rsidRPr="003A58F2">
        <w:rPr>
          <w:rFonts w:ascii="Times" w:eastAsia="Meiryo UI" w:hAnsi="Times" w:cs="Times New Roman"/>
          <w:color w:val="000000" w:themeColor="text1"/>
          <w:sz w:val="22"/>
        </w:rPr>
        <w:t>Our</w:t>
      </w:r>
      <w:r w:rsidRPr="003A58F2">
        <w:rPr>
          <w:rFonts w:ascii="Times" w:hAnsi="Times"/>
          <w:color w:val="000000" w:themeColor="text1"/>
          <w:sz w:val="22"/>
        </w:rPr>
        <w:t xml:space="preserve"> </w:t>
      </w:r>
      <w:r w:rsidR="00C36ED5" w:rsidRPr="003A58F2">
        <w:rPr>
          <w:rFonts w:ascii="Times" w:hAnsi="Times"/>
          <w:color w:val="000000" w:themeColor="text1"/>
          <w:sz w:val="22"/>
        </w:rPr>
        <w:t xml:space="preserve">machine learning system can obtain a binarized extracted image of the vascular and </w:t>
      </w:r>
      <w:r w:rsidR="00C36ED5" w:rsidRPr="003A58F2">
        <w:rPr>
          <w:rFonts w:ascii="Times" w:hAnsi="Times"/>
          <w:color w:val="000000" w:themeColor="text1"/>
          <w:sz w:val="22"/>
        </w:rPr>
        <w:lastRenderedPageBreak/>
        <w:t xml:space="preserve">melanin structures by inputting the </w:t>
      </w:r>
      <w:proofErr w:type="spellStart"/>
      <w:r w:rsidR="00C36ED5" w:rsidRPr="003A58F2">
        <w:rPr>
          <w:rFonts w:ascii="Times" w:hAnsi="Times"/>
          <w:color w:val="000000" w:themeColor="text1"/>
          <w:sz w:val="22"/>
        </w:rPr>
        <w:t>xy</w:t>
      </w:r>
      <w:proofErr w:type="spellEnd"/>
      <w:r w:rsidR="00C36ED5" w:rsidRPr="003A58F2">
        <w:rPr>
          <w:rFonts w:ascii="Times" w:hAnsi="Times"/>
          <w:color w:val="000000" w:themeColor="text1"/>
          <w:sz w:val="22"/>
        </w:rPr>
        <w:t>-plane image.</w:t>
      </w:r>
    </w:p>
    <w:p w14:paraId="3C4FF5D9" w14:textId="77777777" w:rsidR="00725860" w:rsidRPr="003A58F2" w:rsidRDefault="00725860" w:rsidP="00B246A9">
      <w:pPr>
        <w:snapToGrid w:val="0"/>
        <w:spacing w:line="480" w:lineRule="auto"/>
        <w:rPr>
          <w:rFonts w:ascii="Times" w:hAnsi="Times"/>
          <w:color w:val="000000" w:themeColor="text1"/>
          <w:sz w:val="22"/>
        </w:rPr>
      </w:pPr>
      <w:r w:rsidRPr="003A58F2">
        <w:rPr>
          <w:rFonts w:ascii="Times" w:hAnsi="Times"/>
          <w:noProof/>
          <w:color w:val="000000" w:themeColor="text1"/>
          <w:sz w:val="22"/>
          <w:lang w:val="en-IN"/>
        </w:rPr>
        <mc:AlternateContent>
          <mc:Choice Requires="wps">
            <w:drawing>
              <wp:anchor distT="45720" distB="45720" distL="114300" distR="114300" simplePos="0" relativeHeight="251656192" behindDoc="0" locked="0" layoutInCell="1" allowOverlap="1" wp14:anchorId="23BE1E15" wp14:editId="343A1605">
                <wp:simplePos x="0" y="0"/>
                <wp:positionH relativeFrom="column">
                  <wp:posOffset>2207260</wp:posOffset>
                </wp:positionH>
                <wp:positionV relativeFrom="paragraph">
                  <wp:posOffset>471805</wp:posOffset>
                </wp:positionV>
                <wp:extent cx="1003935" cy="1404620"/>
                <wp:effectExtent l="0" t="0" r="5715" b="0"/>
                <wp:wrapSquare wrapText="bothSides"/>
                <wp:docPr id="217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0393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A04E474" w14:textId="12AF3597" w:rsidR="00BD6A15" w:rsidRPr="00E779F8" w:rsidRDefault="00BD6A15" w:rsidP="00725860">
                            <w:pPr>
                              <w:rPr>
                                <w:rFonts w:ascii="Times New Roman" w:eastAsia="Meiryo UI" w:hAnsi="Times New Roman" w:cs="Times New Roman"/>
                              </w:rPr>
                            </w:pPr>
                            <w:r w:rsidRPr="00C36ED5">
                              <w:rPr>
                                <w:rFonts w:ascii="Times New Roman" w:eastAsia="Meiryo UI" w:hAnsi="Times New Roman" w:cs="Times New Roman"/>
                                <w:sz w:val="24"/>
                                <w:szCs w:val="24"/>
                              </w:rPr>
                              <w:t>Equation 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23BE1E15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2" o:spid="_x0000_s1026" type="#_x0000_t202" style="position:absolute;left:0;text-align:left;margin-left:173.8pt;margin-top:37.15pt;width:79.05pt;height:110.6pt;z-index:25165619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" stroked="f">
                <v:textbox style="mso-fit-shape-to-text:t">
                  <w:txbxContent>
                    <w:p w14:paraId="5A04E474" w14:textId="12AF3597" w:rsidR="00BD6A15" w:rsidRPr="00E779F8" w:rsidRDefault="00BD6A15" w:rsidP="00725860">
                      <w:pPr>
                        <w:rPr>
                          <w:rFonts w:ascii="Times New Roman" w:eastAsia="Meiryo UI" w:hAnsi="Times New Roman" w:cs="Times New Roman"/>
                        </w:rPr>
                      </w:pPr>
                      <w:r w:rsidRPr="00C36ED5">
                        <w:rPr>
                          <w:rFonts w:ascii="Times New Roman" w:eastAsia="Meiryo UI" w:hAnsi="Times New Roman" w:cs="Times New Roman"/>
                          <w:sz w:val="24"/>
                          <w:szCs w:val="24"/>
                        </w:rPr>
                        <w:t>Equation 1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2976A9C" w14:textId="77777777" w:rsidR="00725860" w:rsidRPr="003A58F2" w:rsidRDefault="00725860" w:rsidP="00B246A9">
      <w:pPr>
        <w:snapToGrid w:val="0"/>
        <w:spacing w:line="480" w:lineRule="auto"/>
        <w:rPr>
          <w:rFonts w:ascii="Times" w:hAnsi="Times"/>
          <w:color w:val="000000" w:themeColor="text1"/>
          <w:sz w:val="22"/>
        </w:rPr>
      </w:pPr>
      <m:oMathPara>
        <m:oMath>
          <m:r>
            <w:rPr>
              <w:rFonts w:ascii="Cambria Math" w:hAnsi="Cambria Math"/>
              <w:color w:val="000000" w:themeColor="text1"/>
              <w:sz w:val="22"/>
            </w:rPr>
            <m:t>f</m:t>
          </m:r>
          <m:d>
            <m:dPr>
              <m:ctrlPr>
                <w:rPr>
                  <w:rFonts w:ascii="Cambria Math" w:hAnsi="Cambria Math"/>
                  <w:color w:val="000000" w:themeColor="text1"/>
                  <w:sz w:val="22"/>
                </w:rPr>
              </m:ctrlPr>
            </m:dPr>
            <m:e>
              <m:r>
                <m:rPr>
                  <m:sty m:val="bi"/>
                </m:rPr>
                <w:rPr>
                  <w:rFonts w:ascii="Cambria Math" w:hAnsi="Cambria Math"/>
                  <w:color w:val="000000" w:themeColor="text1"/>
                  <w:sz w:val="22"/>
                </w:rPr>
                <m:t>y</m:t>
              </m:r>
              <m:r>
                <w:rPr>
                  <w:rFonts w:ascii="Cambria Math" w:hAnsi="Cambria Math"/>
                  <w:color w:val="000000" w:themeColor="text1"/>
                  <w:sz w:val="22"/>
                </w:rPr>
                <m:t>,</m:t>
              </m:r>
              <m:acc>
                <m:accPr>
                  <m:chr m:val="̃"/>
                  <m:ctrlPr>
                    <w:rPr>
                      <w:rFonts w:ascii="Cambria Math" w:hAnsi="Cambria Math"/>
                      <w:color w:val="000000" w:themeColor="text1"/>
                      <w:sz w:val="22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color w:val="000000" w:themeColor="text1"/>
                      <w:sz w:val="22"/>
                    </w:rPr>
                    <m:t>y</m:t>
                  </m:r>
                </m:e>
              </m:acc>
            </m:e>
          </m:d>
          <m:r>
            <w:rPr>
              <w:rFonts w:ascii="Cambria Math" w:hAnsi="Cambria Math"/>
              <w:color w:val="000000" w:themeColor="text1"/>
              <w:sz w:val="22"/>
            </w:rPr>
            <m:t>=</m:t>
          </m:r>
          <m:f>
            <m:fPr>
              <m:ctrlPr>
                <w:rPr>
                  <w:rFonts w:ascii="Cambria Math" w:hAnsi="Cambria Math"/>
                  <w:color w:val="000000" w:themeColor="text1"/>
                  <w:sz w:val="22"/>
                </w:rPr>
              </m:ctrlPr>
            </m:fPr>
            <m:num>
              <m:r>
                <w:rPr>
                  <w:rFonts w:ascii="Cambria Math" w:hAnsi="Cambria Math"/>
                  <w:color w:val="000000" w:themeColor="text1"/>
                  <w:sz w:val="22"/>
                </w:rPr>
                <m:t>2</m:t>
              </m:r>
              <m:r>
                <m:rPr>
                  <m:sty m:val="bi"/>
                </m:rPr>
                <w:rPr>
                  <w:rFonts w:ascii="Cambria Math" w:hAnsi="Cambria Math"/>
                  <w:color w:val="000000" w:themeColor="text1"/>
                  <w:sz w:val="22"/>
                </w:rPr>
                <m:t>y</m:t>
              </m:r>
              <m:r>
                <w:rPr>
                  <w:rFonts w:ascii="Cambria Math" w:hAnsi="Cambria Math"/>
                  <w:color w:val="000000" w:themeColor="text1"/>
                  <w:sz w:val="22"/>
                </w:rPr>
                <m:t>∙</m:t>
              </m:r>
              <m:acc>
                <m:accPr>
                  <m:chr m:val="̃"/>
                  <m:ctrlPr>
                    <w:rPr>
                      <w:rFonts w:ascii="Cambria Math" w:hAnsi="Cambria Math"/>
                      <w:color w:val="000000" w:themeColor="text1"/>
                      <w:sz w:val="22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color w:val="000000" w:themeColor="text1"/>
                      <w:sz w:val="22"/>
                    </w:rPr>
                    <m:t>y</m:t>
                  </m:r>
                </m:e>
              </m:acc>
            </m:num>
            <m:den>
              <m:r>
                <w:rPr>
                  <w:rFonts w:ascii="Cambria Math" w:hAnsi="Cambria Math"/>
                  <w:color w:val="000000" w:themeColor="text1"/>
                  <w:sz w:val="22"/>
                </w:rPr>
                <m:t>∑</m:t>
              </m:r>
              <m:r>
                <m:rPr>
                  <m:sty m:val="bi"/>
                </m:rPr>
                <w:rPr>
                  <w:rFonts w:ascii="Cambria Math" w:hAnsi="Cambria Math"/>
                  <w:color w:val="000000" w:themeColor="text1"/>
                  <w:sz w:val="22"/>
                </w:rPr>
                <m:t>y</m:t>
              </m:r>
              <m:r>
                <w:rPr>
                  <w:rFonts w:ascii="Cambria Math" w:hAnsi="Cambria Math"/>
                  <w:color w:val="000000" w:themeColor="text1"/>
                  <w:sz w:val="22"/>
                </w:rPr>
                <m:t>+∑</m:t>
              </m:r>
              <m:acc>
                <m:accPr>
                  <m:chr m:val="̃"/>
                  <m:ctrlPr>
                    <w:rPr>
                      <w:rFonts w:ascii="Cambria Math" w:hAnsi="Cambria Math"/>
                      <w:color w:val="000000" w:themeColor="text1"/>
                      <w:sz w:val="22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color w:val="000000" w:themeColor="text1"/>
                      <w:sz w:val="22"/>
                    </w:rPr>
                    <m:t>y</m:t>
                  </m:r>
                </m:e>
              </m:acc>
            </m:den>
          </m:f>
        </m:oMath>
      </m:oMathPara>
    </w:p>
    <w:p w14:paraId="65E1C846" w14:textId="77777777" w:rsidR="00725860" w:rsidRPr="003A58F2" w:rsidRDefault="00725860" w:rsidP="00B246A9">
      <w:pPr>
        <w:snapToGrid w:val="0"/>
        <w:spacing w:line="480" w:lineRule="auto"/>
        <w:ind w:firstLineChars="100" w:firstLine="220"/>
        <w:jc w:val="left"/>
        <w:rPr>
          <w:rFonts w:ascii="Times" w:hAnsi="Times"/>
          <w:color w:val="000000" w:themeColor="text1"/>
          <w:sz w:val="22"/>
        </w:rPr>
      </w:pPr>
    </w:p>
    <w:p w14:paraId="6C9E0965" w14:textId="5EDECD6D" w:rsidR="00A9405B" w:rsidRPr="003A58F2" w:rsidRDefault="001D7940" w:rsidP="00B246A9">
      <w:pPr>
        <w:snapToGrid w:val="0"/>
        <w:spacing w:line="480" w:lineRule="auto"/>
        <w:jc w:val="left"/>
        <w:rPr>
          <w:rFonts w:ascii="Times" w:hAnsi="Times"/>
          <w:color w:val="000000" w:themeColor="text1"/>
          <w:sz w:val="22"/>
        </w:rPr>
      </w:pPr>
      <w:r w:rsidRPr="003A58F2">
        <w:rPr>
          <w:rFonts w:ascii="Times" w:hAnsi="Times"/>
          <w:color w:val="000000" w:themeColor="text1"/>
          <w:sz w:val="22"/>
        </w:rPr>
        <w:t xml:space="preserve">The </w:t>
      </w:r>
      <w:proofErr w:type="spellStart"/>
      <w:r w:rsidRPr="003A58F2">
        <w:rPr>
          <w:rFonts w:ascii="Times" w:hAnsi="Times"/>
          <w:color w:val="000000" w:themeColor="text1"/>
          <w:sz w:val="22"/>
        </w:rPr>
        <w:t>xy</w:t>
      </w:r>
      <w:proofErr w:type="spellEnd"/>
      <w:r w:rsidRPr="003A58F2">
        <w:rPr>
          <w:rFonts w:ascii="Times" w:hAnsi="Times"/>
          <w:color w:val="000000" w:themeColor="text1"/>
          <w:sz w:val="22"/>
        </w:rPr>
        <w:t xml:space="preserve">-planes from which the vascular composition or melanin structure was extracted using the </w:t>
      </w:r>
      <w:r w:rsidR="00E70402" w:rsidRPr="009F3A2C">
        <w:t>machine learning</w:t>
      </w:r>
      <w:r w:rsidR="00E70402">
        <w:t xml:space="preserve"> </w:t>
      </w:r>
      <w:r w:rsidR="00E70402">
        <w:rPr>
          <w:rFonts w:hint="eastAsia"/>
        </w:rPr>
        <w:t>m</w:t>
      </w:r>
      <w:r w:rsidR="00E70402">
        <w:t>odel</w:t>
      </w:r>
      <w:r w:rsidRPr="003A58F2">
        <w:rPr>
          <w:rFonts w:ascii="Times" w:hAnsi="Times"/>
          <w:color w:val="000000" w:themeColor="text1"/>
          <w:sz w:val="22"/>
        </w:rPr>
        <w:t xml:space="preserve"> were combined again in the depth direction at the same interval as during the decomposition in the z direction to construct the 3D data.</w:t>
      </w:r>
      <w:r w:rsidR="00647504" w:rsidRPr="003A58F2">
        <w:rPr>
          <w:rFonts w:ascii="Times" w:hAnsi="Times"/>
          <w:color w:val="000000" w:themeColor="text1"/>
          <w:sz w:val="22"/>
        </w:rPr>
        <w:t xml:space="preserve"> </w:t>
      </w:r>
      <w:r w:rsidRPr="00D33684">
        <w:rPr>
          <w:rFonts w:ascii="Times" w:hAnsi="Times"/>
          <w:color w:val="000000" w:themeColor="text1"/>
          <w:sz w:val="22"/>
        </w:rPr>
        <w:t>The</w:t>
      </w:r>
      <w:r w:rsidRPr="003A58F2">
        <w:rPr>
          <w:rFonts w:ascii="Times" w:hAnsi="Times"/>
          <w:color w:val="000000" w:themeColor="text1"/>
          <w:sz w:val="22"/>
        </w:rPr>
        <w:t xml:space="preserve"> thickness, number of branches, and volume of the </w:t>
      </w:r>
      <w:r w:rsidR="00176DA7" w:rsidRPr="003A58F2">
        <w:rPr>
          <w:rFonts w:ascii="Times" w:eastAsia="Meiryo UI" w:hAnsi="Times" w:cs="Times New Roman"/>
          <w:color w:val="000000" w:themeColor="text1"/>
          <w:sz w:val="22"/>
        </w:rPr>
        <w:t>3D</w:t>
      </w:r>
      <w:r w:rsidRPr="003A58F2">
        <w:rPr>
          <w:rFonts w:ascii="Times" w:hAnsi="Times"/>
          <w:color w:val="000000" w:themeColor="text1"/>
          <w:sz w:val="22"/>
        </w:rPr>
        <w:t xml:space="preserve"> structure were calculated as feature quantities for the </w:t>
      </w:r>
      <w:r w:rsidR="00143B56" w:rsidRPr="003A58F2">
        <w:rPr>
          <w:rFonts w:ascii="Times" w:eastAsia="Meiryo UI" w:hAnsi="Times" w:cs="Times New Roman"/>
          <w:color w:val="000000" w:themeColor="text1"/>
          <w:sz w:val="22"/>
        </w:rPr>
        <w:t>“</w:t>
      </w:r>
      <w:r w:rsidRPr="003A58F2">
        <w:rPr>
          <w:rFonts w:ascii="Times" w:hAnsi="Times"/>
          <w:color w:val="000000" w:themeColor="text1"/>
          <w:sz w:val="22"/>
        </w:rPr>
        <w:t>vascular structure</w:t>
      </w:r>
      <w:r w:rsidR="00143B56" w:rsidRPr="003A58F2">
        <w:rPr>
          <w:rFonts w:ascii="Times" w:eastAsia="Meiryo UI" w:hAnsi="Times" w:cs="Times New Roman"/>
          <w:color w:val="000000" w:themeColor="text1"/>
          <w:sz w:val="22"/>
        </w:rPr>
        <w:t>”</w:t>
      </w:r>
      <w:r w:rsidRPr="003A58F2">
        <w:rPr>
          <w:rFonts w:ascii="Times" w:hAnsi="Times"/>
          <w:color w:val="000000" w:themeColor="text1"/>
          <w:sz w:val="22"/>
        </w:rPr>
        <w:t xml:space="preserve"> and </w:t>
      </w:r>
      <w:r w:rsidR="00143B56" w:rsidRPr="003A58F2">
        <w:rPr>
          <w:rFonts w:ascii="Times" w:eastAsia="Meiryo UI" w:hAnsi="Times" w:cs="Times New Roman"/>
          <w:color w:val="000000" w:themeColor="text1"/>
          <w:sz w:val="22"/>
        </w:rPr>
        <w:t>“</w:t>
      </w:r>
      <w:r w:rsidRPr="003A58F2">
        <w:rPr>
          <w:rFonts w:ascii="Times" w:hAnsi="Times"/>
          <w:color w:val="000000" w:themeColor="text1"/>
          <w:sz w:val="22"/>
        </w:rPr>
        <w:t>melanin three-dimensional structure</w:t>
      </w:r>
      <w:r w:rsidR="00143B56" w:rsidRPr="003A58F2">
        <w:rPr>
          <w:rFonts w:ascii="Times" w:eastAsia="Meiryo UI" w:hAnsi="Times" w:cs="Times New Roman"/>
          <w:color w:val="000000" w:themeColor="text1"/>
          <w:sz w:val="22"/>
        </w:rPr>
        <w:t>”</w:t>
      </w:r>
      <w:r w:rsidRPr="003A58F2">
        <w:rPr>
          <w:rFonts w:ascii="Times" w:hAnsi="Times"/>
          <w:color w:val="000000" w:themeColor="text1"/>
          <w:sz w:val="22"/>
        </w:rPr>
        <w:t xml:space="preserve"> in the constructed 3D data.</w:t>
      </w:r>
      <w:r w:rsidR="00647504" w:rsidRPr="003A58F2">
        <w:rPr>
          <w:rFonts w:ascii="Times" w:hAnsi="Times"/>
          <w:color w:val="000000" w:themeColor="text1"/>
          <w:sz w:val="22"/>
        </w:rPr>
        <w:t xml:space="preserve"> </w:t>
      </w:r>
      <w:r w:rsidR="000A3CDC" w:rsidRPr="000A3CDC">
        <w:rPr>
          <w:rFonts w:ascii="Times" w:hAnsi="Times"/>
          <w:color w:val="000000" w:themeColor="text1"/>
          <w:sz w:val="22"/>
        </w:rPr>
        <w:t xml:space="preserve">The number of voxels of the extracted structure was counted and used as the volume. The extracted structure was then </w:t>
      </w:r>
      <w:proofErr w:type="gramStart"/>
      <w:r w:rsidR="000A3CDC" w:rsidRPr="000A3CDC">
        <w:rPr>
          <w:rFonts w:ascii="Times" w:hAnsi="Times"/>
          <w:color w:val="000000" w:themeColor="text1"/>
          <w:sz w:val="22"/>
        </w:rPr>
        <w:t>thinned</w:t>
      </w:r>
      <w:proofErr w:type="gramEnd"/>
      <w:r w:rsidR="000A3CDC" w:rsidRPr="000A3CDC">
        <w:rPr>
          <w:rFonts w:ascii="Times" w:hAnsi="Times"/>
          <w:color w:val="000000" w:themeColor="text1"/>
          <w:sz w:val="22"/>
        </w:rPr>
        <w:t xml:space="preserve"> and its direction vector was calculated. Cross-sectional images orthogonal to the vector were obtained on a voxel basis. The radius was calculated from the cross-sectional area, and the average of the radii was used as the thickness. The branches were counted using the Matlab branch search function on the thinned data.</w:t>
      </w:r>
      <w:r w:rsidR="000A3CDC">
        <w:rPr>
          <w:rFonts w:ascii="Times" w:hAnsi="Times"/>
          <w:color w:val="000000" w:themeColor="text1"/>
          <w:sz w:val="22"/>
        </w:rPr>
        <w:t xml:space="preserve"> </w:t>
      </w:r>
      <w:r w:rsidR="004654DB" w:rsidRPr="00930649">
        <w:rPr>
          <w:rFonts w:ascii="Times" w:hAnsi="Times"/>
          <w:color w:val="000000" w:themeColor="text1"/>
          <w:sz w:val="22"/>
        </w:rPr>
        <w:t>T</w:t>
      </w:r>
      <w:r w:rsidR="004654DB" w:rsidRPr="003A58F2">
        <w:rPr>
          <w:rFonts w:ascii="Times" w:hAnsi="Times"/>
          <w:color w:val="000000" w:themeColor="text1"/>
          <w:sz w:val="22"/>
        </w:rPr>
        <w:t xml:space="preserve">he depth of analysis for vascular structure was set for each </w:t>
      </w:r>
      <w:r w:rsidR="00176A37" w:rsidRPr="003A58F2">
        <w:rPr>
          <w:rFonts w:ascii="Times" w:eastAsia="Meiryo UI" w:hAnsi="Times" w:cs="Times New Roman"/>
          <w:color w:val="000000" w:themeColor="text1"/>
          <w:sz w:val="22"/>
        </w:rPr>
        <w:t>participant</w:t>
      </w:r>
      <w:r w:rsidR="00D41607" w:rsidRPr="003A58F2">
        <w:rPr>
          <w:rFonts w:ascii="Times" w:hAnsi="Times"/>
          <w:color w:val="000000" w:themeColor="text1"/>
          <w:sz w:val="22"/>
        </w:rPr>
        <w:t xml:space="preserve"> </w:t>
      </w:r>
      <w:r w:rsidR="004654DB" w:rsidRPr="003A58F2">
        <w:rPr>
          <w:rFonts w:ascii="Times" w:hAnsi="Times"/>
          <w:color w:val="000000" w:themeColor="text1"/>
          <w:sz w:val="22"/>
        </w:rPr>
        <w:t>to the depth at which the vascular structure could be visually identified on the image by the analyst.</w:t>
      </w:r>
      <w:r w:rsidR="00647504" w:rsidRPr="003A58F2">
        <w:rPr>
          <w:rFonts w:ascii="Times" w:hAnsi="Times"/>
          <w:color w:val="000000" w:themeColor="text1"/>
          <w:sz w:val="22"/>
        </w:rPr>
        <w:t xml:space="preserve"> </w:t>
      </w:r>
      <w:r w:rsidR="00A9405B" w:rsidRPr="003A58F2">
        <w:rPr>
          <w:rFonts w:ascii="Times" w:hAnsi="Times"/>
          <w:color w:val="000000" w:themeColor="text1"/>
          <w:sz w:val="22"/>
        </w:rPr>
        <w:t xml:space="preserve">In the analysis, the 3D data </w:t>
      </w:r>
      <w:r w:rsidR="00143B56" w:rsidRPr="003A58F2">
        <w:rPr>
          <w:rFonts w:ascii="Times" w:eastAsia="Meiryo UI" w:hAnsi="Times" w:cs="Times New Roman"/>
          <w:color w:val="000000" w:themeColor="text1"/>
          <w:sz w:val="22"/>
        </w:rPr>
        <w:t>were</w:t>
      </w:r>
      <w:r w:rsidR="00143B56" w:rsidRPr="003A58F2">
        <w:rPr>
          <w:rFonts w:ascii="Times" w:hAnsi="Times"/>
          <w:color w:val="000000" w:themeColor="text1"/>
          <w:sz w:val="22"/>
        </w:rPr>
        <w:t xml:space="preserve"> </w:t>
      </w:r>
      <w:r w:rsidR="00A9405B" w:rsidRPr="003A58F2">
        <w:rPr>
          <w:rFonts w:ascii="Times" w:hAnsi="Times"/>
          <w:color w:val="000000" w:themeColor="text1"/>
          <w:sz w:val="22"/>
        </w:rPr>
        <w:t>divided equally into three layers in the depth direction, and the first and second layers were used for</w:t>
      </w:r>
      <w:r w:rsidR="00143B56" w:rsidRPr="003A58F2">
        <w:rPr>
          <w:rFonts w:ascii="Times" w:hAnsi="Times"/>
          <w:color w:val="000000" w:themeColor="text1"/>
          <w:sz w:val="22"/>
        </w:rPr>
        <w:t xml:space="preserve"> </w:t>
      </w:r>
      <w:r w:rsidR="00143B56" w:rsidRPr="003A58F2">
        <w:rPr>
          <w:rFonts w:ascii="Times" w:eastAsia="Meiryo UI" w:hAnsi="Times" w:cs="Times New Roman"/>
          <w:color w:val="000000" w:themeColor="text1"/>
          <w:sz w:val="22"/>
        </w:rPr>
        <w:t>the</w:t>
      </w:r>
      <w:r w:rsidR="00A9405B" w:rsidRPr="003A58F2">
        <w:rPr>
          <w:rFonts w:ascii="Times" w:eastAsia="Meiryo UI" w:hAnsi="Times" w:cs="Times New Roman"/>
          <w:color w:val="000000" w:themeColor="text1"/>
          <w:sz w:val="22"/>
        </w:rPr>
        <w:t xml:space="preserve"> </w:t>
      </w:r>
      <w:r w:rsidR="00A9405B" w:rsidRPr="003A58F2">
        <w:rPr>
          <w:rFonts w:ascii="Times" w:hAnsi="Times"/>
          <w:color w:val="000000" w:themeColor="text1"/>
          <w:sz w:val="22"/>
        </w:rPr>
        <w:t xml:space="preserve">analysis from the surface layer. The third layer was excluded from the analysis due to its accuracy, </w:t>
      </w:r>
      <w:r w:rsidR="00143B56" w:rsidRPr="003A58F2">
        <w:rPr>
          <w:rFonts w:ascii="Times" w:eastAsia="Meiryo UI" w:hAnsi="Times" w:cs="Times New Roman"/>
          <w:color w:val="000000" w:themeColor="text1"/>
          <w:sz w:val="22"/>
        </w:rPr>
        <w:t>because</w:t>
      </w:r>
      <w:r w:rsidR="00143B56" w:rsidRPr="003A58F2">
        <w:rPr>
          <w:rFonts w:ascii="Times" w:hAnsi="Times"/>
          <w:color w:val="000000" w:themeColor="text1"/>
          <w:sz w:val="22"/>
        </w:rPr>
        <w:t xml:space="preserve"> </w:t>
      </w:r>
      <w:r w:rsidR="00A9405B" w:rsidRPr="003A58F2">
        <w:rPr>
          <w:rFonts w:ascii="Times" w:hAnsi="Times"/>
          <w:color w:val="000000" w:themeColor="text1"/>
          <w:sz w:val="22"/>
        </w:rPr>
        <w:t>its deepest point was set visually by the analyst, as mentioned above.</w:t>
      </w:r>
    </w:p>
    <w:p w14:paraId="078C9C44" w14:textId="77777777" w:rsidR="00644DF3" w:rsidRPr="003A58F2" w:rsidRDefault="00644DF3" w:rsidP="00B246A9">
      <w:pPr>
        <w:snapToGrid w:val="0"/>
        <w:spacing w:line="480" w:lineRule="auto"/>
        <w:jc w:val="left"/>
        <w:rPr>
          <w:rFonts w:ascii="Times" w:hAnsi="Times"/>
          <w:b/>
          <w:color w:val="000000" w:themeColor="text1"/>
          <w:sz w:val="22"/>
        </w:rPr>
      </w:pPr>
    </w:p>
    <w:p w14:paraId="52413D82" w14:textId="58C1DF4F" w:rsidR="002666A6" w:rsidRPr="003A58F2" w:rsidRDefault="002666A6" w:rsidP="002666A6">
      <w:pPr>
        <w:widowControl/>
        <w:snapToGrid w:val="0"/>
        <w:spacing w:line="480" w:lineRule="auto"/>
        <w:jc w:val="left"/>
        <w:rPr>
          <w:rFonts w:ascii="Times" w:hAnsi="Times"/>
          <w:b/>
          <w:color w:val="000000" w:themeColor="text1"/>
          <w:sz w:val="22"/>
        </w:rPr>
      </w:pPr>
      <w:r w:rsidRPr="003A58F2">
        <w:rPr>
          <w:rFonts w:ascii="Times" w:hAnsi="Times"/>
          <w:b/>
          <w:color w:val="000000" w:themeColor="text1"/>
          <w:sz w:val="22"/>
        </w:rPr>
        <w:t>Figure</w:t>
      </w:r>
      <w:r w:rsidRPr="003A58F2">
        <w:rPr>
          <w:rFonts w:ascii="Times" w:eastAsia="Meiryo UI" w:hAnsi="Times" w:cs="Times New Roman"/>
          <w:b/>
          <w:bCs/>
          <w:color w:val="000000" w:themeColor="text1"/>
          <w:sz w:val="22"/>
        </w:rPr>
        <w:t xml:space="preserve"> </w:t>
      </w:r>
      <w:r>
        <w:rPr>
          <w:rFonts w:ascii="Times" w:hAnsi="Times"/>
          <w:b/>
          <w:color w:val="000000" w:themeColor="text1"/>
          <w:sz w:val="22"/>
        </w:rPr>
        <w:t>S</w:t>
      </w:r>
    </w:p>
    <w:p w14:paraId="2BE190A6" w14:textId="77777777" w:rsidR="002666A6" w:rsidRPr="003A58F2" w:rsidRDefault="002666A6" w:rsidP="002666A6">
      <w:pPr>
        <w:widowControl/>
        <w:snapToGrid w:val="0"/>
        <w:spacing w:line="480" w:lineRule="auto"/>
        <w:jc w:val="left"/>
        <w:rPr>
          <w:rFonts w:ascii="Times" w:hAnsi="Times"/>
          <w:color w:val="000000" w:themeColor="text1"/>
          <w:sz w:val="22"/>
        </w:rPr>
      </w:pPr>
      <w:r w:rsidRPr="003A58F2">
        <w:rPr>
          <w:rFonts w:ascii="Times" w:hAnsi="Times"/>
          <w:color w:val="000000" w:themeColor="text1"/>
          <w:sz w:val="22"/>
        </w:rPr>
        <w:t>Diagram of data preparation for machine learning and construction of a machine learning system to extract vascular structures from photoacoustic measurement images.</w:t>
      </w:r>
    </w:p>
    <w:p w14:paraId="077703C7" w14:textId="422C2FFC" w:rsidR="002666A6" w:rsidRPr="003A58F2" w:rsidRDefault="002666A6" w:rsidP="002666A6">
      <w:pPr>
        <w:widowControl/>
        <w:snapToGrid w:val="0"/>
        <w:spacing w:line="480" w:lineRule="auto"/>
        <w:jc w:val="left"/>
        <w:rPr>
          <w:rFonts w:ascii="Times" w:hAnsi="Times"/>
          <w:color w:val="000000" w:themeColor="text1"/>
          <w:sz w:val="22"/>
        </w:rPr>
      </w:pPr>
      <w:r w:rsidRPr="003A58F2">
        <w:rPr>
          <w:rFonts w:ascii="Times" w:hAnsi="Times"/>
          <w:color w:val="000000" w:themeColor="text1"/>
          <w:sz w:val="22"/>
        </w:rPr>
        <w:t>(</w:t>
      </w:r>
      <w:r>
        <w:rPr>
          <w:rFonts w:ascii="Times" w:hAnsi="Times"/>
          <w:color w:val="000000" w:themeColor="text1"/>
          <w:sz w:val="22"/>
        </w:rPr>
        <w:t>A</w:t>
      </w:r>
      <w:r w:rsidRPr="003A58F2">
        <w:rPr>
          <w:rFonts w:ascii="Times" w:hAnsi="Times"/>
          <w:color w:val="000000" w:themeColor="text1"/>
          <w:sz w:val="22"/>
        </w:rPr>
        <w:t>) Photoacoustic 3D</w:t>
      </w:r>
      <w:r w:rsidRPr="003A58F2">
        <w:rPr>
          <w:rFonts w:ascii="Times" w:eastAsia="Meiryo UI" w:hAnsi="Times" w:cs="Times New Roman"/>
          <w:color w:val="000000" w:themeColor="text1"/>
          <w:sz w:val="22"/>
        </w:rPr>
        <w:t xml:space="preserve"> imaging</w:t>
      </w:r>
      <w:r w:rsidRPr="003A58F2">
        <w:rPr>
          <w:rFonts w:ascii="Times" w:hAnsi="Times"/>
          <w:color w:val="000000" w:themeColor="text1"/>
          <w:sz w:val="22"/>
        </w:rPr>
        <w:t xml:space="preserve"> data acquired.</w:t>
      </w:r>
    </w:p>
    <w:p w14:paraId="7BD8AA1A" w14:textId="5633169C" w:rsidR="002666A6" w:rsidRPr="003A58F2" w:rsidRDefault="002666A6" w:rsidP="002666A6">
      <w:pPr>
        <w:widowControl/>
        <w:snapToGrid w:val="0"/>
        <w:spacing w:line="480" w:lineRule="auto"/>
        <w:jc w:val="left"/>
        <w:rPr>
          <w:rFonts w:ascii="Times" w:hAnsi="Times"/>
          <w:color w:val="000000" w:themeColor="text1"/>
          <w:sz w:val="22"/>
        </w:rPr>
      </w:pPr>
      <w:r w:rsidRPr="003A58F2">
        <w:rPr>
          <w:rFonts w:ascii="Times" w:hAnsi="Times"/>
          <w:color w:val="000000" w:themeColor="text1"/>
          <w:sz w:val="22"/>
        </w:rPr>
        <w:lastRenderedPageBreak/>
        <w:t>(</w:t>
      </w:r>
      <w:r>
        <w:rPr>
          <w:rFonts w:ascii="Times" w:hAnsi="Times"/>
          <w:color w:val="000000" w:themeColor="text1"/>
          <w:sz w:val="22"/>
        </w:rPr>
        <w:t>B</w:t>
      </w:r>
      <w:r w:rsidRPr="003A58F2">
        <w:rPr>
          <w:rFonts w:ascii="Times" w:hAnsi="Times"/>
          <w:color w:val="000000" w:themeColor="text1"/>
          <w:sz w:val="22"/>
        </w:rPr>
        <w:t>) Stacked data sliced in the depth direction (z-axis direction) on a plane parallel to the skin surface (</w:t>
      </w:r>
      <w:proofErr w:type="spellStart"/>
      <w:r w:rsidRPr="003A58F2">
        <w:rPr>
          <w:rFonts w:ascii="Times" w:hAnsi="Times"/>
          <w:color w:val="000000" w:themeColor="text1"/>
          <w:sz w:val="22"/>
        </w:rPr>
        <w:t>xy</w:t>
      </w:r>
      <w:proofErr w:type="spellEnd"/>
      <w:r w:rsidRPr="003A58F2">
        <w:rPr>
          <w:rFonts w:ascii="Times" w:hAnsi="Times"/>
          <w:color w:val="000000" w:themeColor="text1"/>
          <w:sz w:val="22"/>
        </w:rPr>
        <w:t>-plane) are created for the 3D data.</w:t>
      </w:r>
    </w:p>
    <w:p w14:paraId="4202AC38" w14:textId="24836ECD" w:rsidR="002666A6" w:rsidRPr="003A58F2" w:rsidRDefault="002666A6" w:rsidP="002666A6">
      <w:pPr>
        <w:widowControl/>
        <w:snapToGrid w:val="0"/>
        <w:spacing w:line="480" w:lineRule="auto"/>
        <w:jc w:val="left"/>
        <w:rPr>
          <w:rFonts w:ascii="Times" w:hAnsi="Times"/>
          <w:color w:val="000000" w:themeColor="text1"/>
          <w:sz w:val="22"/>
        </w:rPr>
      </w:pPr>
      <w:r w:rsidRPr="003A58F2">
        <w:rPr>
          <w:rFonts w:ascii="Times" w:hAnsi="Times"/>
          <w:color w:val="000000" w:themeColor="text1"/>
          <w:sz w:val="22"/>
        </w:rPr>
        <w:t>(</w:t>
      </w:r>
      <w:r>
        <w:rPr>
          <w:rFonts w:ascii="Times" w:hAnsi="Times"/>
          <w:color w:val="000000" w:themeColor="text1"/>
          <w:sz w:val="22"/>
        </w:rPr>
        <w:t>C</w:t>
      </w:r>
      <w:r w:rsidRPr="003A58F2">
        <w:rPr>
          <w:rFonts w:ascii="Times" w:hAnsi="Times"/>
          <w:color w:val="000000" w:themeColor="text1"/>
          <w:sz w:val="22"/>
        </w:rPr>
        <w:t>) Select an arbitrary layer.</w:t>
      </w:r>
    </w:p>
    <w:p w14:paraId="7B95B516" w14:textId="0690DB87" w:rsidR="002666A6" w:rsidRPr="003A58F2" w:rsidRDefault="002666A6" w:rsidP="002666A6">
      <w:pPr>
        <w:widowControl/>
        <w:snapToGrid w:val="0"/>
        <w:spacing w:line="480" w:lineRule="auto"/>
        <w:jc w:val="left"/>
        <w:rPr>
          <w:rFonts w:ascii="Times" w:hAnsi="Times"/>
          <w:color w:val="000000" w:themeColor="text1"/>
          <w:sz w:val="22"/>
        </w:rPr>
      </w:pPr>
      <w:r w:rsidRPr="003A58F2">
        <w:rPr>
          <w:rFonts w:ascii="Times" w:hAnsi="Times"/>
          <w:color w:val="000000" w:themeColor="text1"/>
          <w:sz w:val="22"/>
        </w:rPr>
        <w:t>(</w:t>
      </w:r>
      <w:r>
        <w:rPr>
          <w:rFonts w:ascii="Times" w:hAnsi="Times"/>
          <w:color w:val="000000" w:themeColor="text1"/>
          <w:sz w:val="22"/>
        </w:rPr>
        <w:t>D</w:t>
      </w:r>
      <w:r w:rsidRPr="003A58F2">
        <w:rPr>
          <w:rFonts w:ascii="Times" w:hAnsi="Times"/>
          <w:color w:val="000000" w:themeColor="text1"/>
          <w:sz w:val="22"/>
        </w:rPr>
        <w:t xml:space="preserve">) </w:t>
      </w:r>
      <w:r w:rsidRPr="003A58F2">
        <w:rPr>
          <w:rFonts w:ascii="Times" w:eastAsia="Meiryo UI" w:hAnsi="Times" w:cs="Times New Roman"/>
          <w:color w:val="000000" w:themeColor="text1"/>
          <w:sz w:val="22"/>
        </w:rPr>
        <w:t>Gray-scaled</w:t>
      </w:r>
      <w:r w:rsidRPr="003A58F2">
        <w:rPr>
          <w:rFonts w:ascii="Times" w:hAnsi="Times"/>
          <w:color w:val="000000" w:themeColor="text1"/>
          <w:sz w:val="22"/>
        </w:rPr>
        <w:t xml:space="preserve"> image of </w:t>
      </w:r>
      <w:proofErr w:type="spellStart"/>
      <w:r w:rsidRPr="003A58F2">
        <w:rPr>
          <w:rFonts w:ascii="Times" w:eastAsia="Meiryo UI" w:hAnsi="Times" w:cs="Times New Roman"/>
          <w:color w:val="000000" w:themeColor="text1"/>
          <w:sz w:val="22"/>
        </w:rPr>
        <w:t>th</w:t>
      </w:r>
      <w:proofErr w:type="spellEnd"/>
      <w:r w:rsidRPr="003A58F2">
        <w:rPr>
          <w:rFonts w:ascii="Times" w:eastAsia="Meiryo UI" w:hAnsi="Times" w:cs="Times New Roman"/>
          <w:color w:val="000000" w:themeColor="text1"/>
          <w:sz w:val="22"/>
        </w:rPr>
        <w:t xml:space="preserve"> </w:t>
      </w:r>
      <w:r w:rsidRPr="003A58F2">
        <w:rPr>
          <w:rFonts w:ascii="Times" w:hAnsi="Times"/>
          <w:color w:val="000000" w:themeColor="text1"/>
          <w:sz w:val="22"/>
        </w:rPr>
        <w:t>selected one layer,</w:t>
      </w:r>
      <w:r w:rsidRPr="003A58F2">
        <w:rPr>
          <w:rFonts w:ascii="Times" w:eastAsia="Meiryo UI" w:hAnsi="Times" w:cs="Times New Roman"/>
          <w:color w:val="000000" w:themeColor="text1"/>
          <w:sz w:val="22"/>
        </w:rPr>
        <w:t xml:space="preserve"> which is</w:t>
      </w:r>
      <w:r w:rsidRPr="003A58F2">
        <w:rPr>
          <w:rFonts w:ascii="Times" w:hAnsi="Times"/>
          <w:color w:val="000000" w:themeColor="text1"/>
          <w:sz w:val="22"/>
        </w:rPr>
        <w:t xml:space="preserve"> viewed vertically in the </w:t>
      </w:r>
      <w:proofErr w:type="spellStart"/>
      <w:r w:rsidRPr="003A58F2">
        <w:rPr>
          <w:rFonts w:ascii="Times" w:hAnsi="Times"/>
          <w:color w:val="000000" w:themeColor="text1"/>
          <w:sz w:val="22"/>
        </w:rPr>
        <w:t>xy</w:t>
      </w:r>
      <w:proofErr w:type="spellEnd"/>
      <w:r w:rsidRPr="003A58F2">
        <w:rPr>
          <w:rFonts w:ascii="Times" w:hAnsi="Times"/>
          <w:color w:val="000000" w:themeColor="text1"/>
          <w:sz w:val="22"/>
        </w:rPr>
        <w:t>-plane.</w:t>
      </w:r>
    </w:p>
    <w:p w14:paraId="3950F78A" w14:textId="22825833" w:rsidR="002666A6" w:rsidRPr="003A58F2" w:rsidRDefault="002666A6" w:rsidP="002666A6">
      <w:pPr>
        <w:widowControl/>
        <w:snapToGrid w:val="0"/>
        <w:spacing w:line="480" w:lineRule="auto"/>
        <w:jc w:val="left"/>
        <w:rPr>
          <w:rFonts w:ascii="Times" w:hAnsi="Times"/>
          <w:color w:val="000000" w:themeColor="text1"/>
          <w:sz w:val="22"/>
        </w:rPr>
      </w:pPr>
      <w:r w:rsidRPr="003A58F2">
        <w:rPr>
          <w:rFonts w:ascii="Times" w:hAnsi="Times"/>
          <w:color w:val="000000" w:themeColor="text1"/>
          <w:sz w:val="22"/>
        </w:rPr>
        <w:t>(</w:t>
      </w:r>
      <w:r>
        <w:rPr>
          <w:rFonts w:ascii="Times" w:hAnsi="Times"/>
          <w:color w:val="000000" w:themeColor="text1"/>
          <w:sz w:val="22"/>
        </w:rPr>
        <w:t>E</w:t>
      </w:r>
      <w:r w:rsidRPr="003A58F2">
        <w:rPr>
          <w:rFonts w:ascii="Times" w:hAnsi="Times"/>
          <w:color w:val="000000" w:themeColor="text1"/>
          <w:sz w:val="22"/>
        </w:rPr>
        <w:t xml:space="preserve">) An image with regions that the analyst visually determines to be vascular structures extracted from the </w:t>
      </w:r>
      <w:r w:rsidRPr="003A58F2">
        <w:rPr>
          <w:rFonts w:ascii="Times" w:eastAsia="Meiryo UI" w:hAnsi="Times" w:cs="Times New Roman"/>
          <w:color w:val="000000" w:themeColor="text1"/>
          <w:sz w:val="22"/>
        </w:rPr>
        <w:t>gray-scaled</w:t>
      </w:r>
      <w:r w:rsidRPr="003A58F2">
        <w:rPr>
          <w:rFonts w:ascii="Times" w:hAnsi="Times"/>
          <w:color w:val="000000" w:themeColor="text1"/>
          <w:sz w:val="22"/>
        </w:rPr>
        <w:t xml:space="preserve"> image. This image was used as annotation data.</w:t>
      </w:r>
    </w:p>
    <w:p w14:paraId="72354E5C" w14:textId="0FA8F178" w:rsidR="002666A6" w:rsidRPr="003A58F2" w:rsidRDefault="002666A6" w:rsidP="002666A6">
      <w:pPr>
        <w:snapToGrid w:val="0"/>
        <w:spacing w:line="480" w:lineRule="auto"/>
        <w:rPr>
          <w:rFonts w:ascii="Times" w:hAnsi="Times"/>
          <w:color w:val="000000" w:themeColor="text1"/>
          <w:sz w:val="22"/>
        </w:rPr>
      </w:pPr>
      <w:r w:rsidRPr="003A58F2">
        <w:rPr>
          <w:rFonts w:ascii="Times" w:hAnsi="Times"/>
          <w:color w:val="000000" w:themeColor="text1"/>
          <w:sz w:val="22"/>
        </w:rPr>
        <w:t>(</w:t>
      </w:r>
      <w:r>
        <w:rPr>
          <w:rFonts w:ascii="Times" w:hAnsi="Times"/>
          <w:color w:val="000000" w:themeColor="text1"/>
          <w:sz w:val="22"/>
        </w:rPr>
        <w:t>F</w:t>
      </w:r>
      <w:r w:rsidRPr="003A58F2">
        <w:rPr>
          <w:rFonts w:ascii="Times" w:hAnsi="Times"/>
          <w:color w:val="000000" w:themeColor="text1"/>
          <w:sz w:val="22"/>
        </w:rPr>
        <w:t xml:space="preserve">) The original </w:t>
      </w:r>
      <w:proofErr w:type="spellStart"/>
      <w:r w:rsidRPr="003A58F2">
        <w:rPr>
          <w:rFonts w:ascii="Times" w:hAnsi="Times"/>
          <w:color w:val="000000" w:themeColor="text1"/>
          <w:sz w:val="22"/>
        </w:rPr>
        <w:t>xy</w:t>
      </w:r>
      <w:proofErr w:type="spellEnd"/>
      <w:r w:rsidRPr="003A58F2">
        <w:rPr>
          <w:rFonts w:ascii="Times" w:hAnsi="Times"/>
          <w:color w:val="000000" w:themeColor="text1"/>
          <w:sz w:val="22"/>
        </w:rPr>
        <w:t xml:space="preserve">-plane image was used as the input image data, and training was performed using teacher data to construct a </w:t>
      </w:r>
      <w:proofErr w:type="spellStart"/>
      <w:r w:rsidRPr="003A58F2">
        <w:rPr>
          <w:rFonts w:ascii="Times" w:hAnsi="Times"/>
          <w:color w:val="000000" w:themeColor="text1"/>
          <w:sz w:val="22"/>
        </w:rPr>
        <w:t>Unet</w:t>
      </w:r>
      <w:proofErr w:type="spellEnd"/>
      <w:r w:rsidRPr="003A58F2">
        <w:rPr>
          <w:rFonts w:ascii="Times" w:hAnsi="Times"/>
          <w:color w:val="000000" w:themeColor="text1"/>
          <w:sz w:val="22"/>
        </w:rPr>
        <w:t xml:space="preserve">-type machine learning system with five </w:t>
      </w:r>
      <w:r w:rsidRPr="003A58F2">
        <w:rPr>
          <w:rFonts w:ascii="Times" w:eastAsia="Meiryo UI" w:hAnsi="Times" w:cs="Times New Roman"/>
          <w:color w:val="000000" w:themeColor="text1"/>
          <w:sz w:val="22"/>
        </w:rPr>
        <w:t xml:space="preserve">2 </w:t>
      </w:r>
      <w:r w:rsidRPr="003A58F2">
        <w:rPr>
          <w:rFonts w:ascii="Times" w:eastAsia="Meiryo UI" w:hAnsi="Times" w:cs="Times New Roman"/>
          <w:color w:val="000000" w:themeColor="text1"/>
          <w:sz w:val="22"/>
        </w:rPr>
        <w:sym w:font="Symbol" w:char="F020"/>
      </w:r>
      <w:r w:rsidRPr="003A58F2">
        <w:rPr>
          <w:rFonts w:ascii="Times" w:eastAsia="Meiryo UI" w:hAnsi="Times" w:cs="Times New Roman"/>
          <w:color w:val="000000" w:themeColor="text1"/>
          <w:sz w:val="22"/>
        </w:rPr>
        <w:t>x 2</w:t>
      </w:r>
      <w:r w:rsidRPr="003A58F2">
        <w:rPr>
          <w:rFonts w:ascii="Times" w:hAnsi="Times"/>
          <w:color w:val="000000" w:themeColor="text1"/>
          <w:sz w:val="22"/>
        </w:rPr>
        <w:t xml:space="preserve"> </w:t>
      </w:r>
      <w:proofErr w:type="spellStart"/>
      <w:r w:rsidRPr="003A58F2">
        <w:rPr>
          <w:rFonts w:ascii="Times" w:hAnsi="Times"/>
          <w:color w:val="000000" w:themeColor="text1"/>
          <w:sz w:val="22"/>
        </w:rPr>
        <w:t>poolings</w:t>
      </w:r>
      <w:proofErr w:type="spellEnd"/>
      <w:r w:rsidRPr="003A58F2">
        <w:rPr>
          <w:rFonts w:ascii="Times" w:hAnsi="Times"/>
          <w:color w:val="000000" w:themeColor="text1"/>
          <w:sz w:val="22"/>
        </w:rPr>
        <w:t xml:space="preserve"> </w:t>
      </w:r>
    </w:p>
    <w:p w14:paraId="3F90BF60" w14:textId="77777777" w:rsidR="000F7A2A" w:rsidRPr="002666A6" w:rsidRDefault="000F7A2A" w:rsidP="00210599">
      <w:pPr>
        <w:snapToGrid w:val="0"/>
        <w:spacing w:line="480" w:lineRule="auto"/>
        <w:rPr>
          <w:rFonts w:ascii="Times" w:hAnsi="Times"/>
          <w:color w:val="000000" w:themeColor="text1"/>
          <w:sz w:val="22"/>
        </w:rPr>
      </w:pPr>
    </w:p>
    <w:p w14:paraId="4672B795" w14:textId="77777777" w:rsidR="000F7A2A" w:rsidRDefault="000F7A2A" w:rsidP="00210599">
      <w:pPr>
        <w:snapToGrid w:val="0"/>
        <w:spacing w:line="480" w:lineRule="auto"/>
        <w:rPr>
          <w:rFonts w:ascii="Times" w:hAnsi="Times"/>
          <w:color w:val="000000" w:themeColor="text1"/>
          <w:sz w:val="22"/>
        </w:rPr>
      </w:pPr>
    </w:p>
    <w:p w14:paraId="36024BDF" w14:textId="35F80129" w:rsidR="00725860" w:rsidRPr="003A58F2" w:rsidRDefault="000F7A2A" w:rsidP="00210599">
      <w:pPr>
        <w:snapToGrid w:val="0"/>
        <w:spacing w:line="480" w:lineRule="auto"/>
        <w:rPr>
          <w:rFonts w:ascii="Times" w:hAnsi="Times"/>
          <w:color w:val="000000" w:themeColor="text1"/>
          <w:sz w:val="22"/>
        </w:rPr>
      </w:pPr>
      <w:r>
        <w:rPr>
          <w:rFonts w:ascii="Times" w:hAnsi="Times"/>
          <w:color w:val="000000" w:themeColor="text1"/>
          <w:sz w:val="22"/>
        </w:rPr>
        <w:fldChar w:fldCharType="begin"/>
      </w:r>
      <w:r>
        <w:rPr>
          <w:rFonts w:ascii="Times" w:hAnsi="Times"/>
          <w:color w:val="000000" w:themeColor="text1"/>
          <w:sz w:val="22"/>
        </w:rPr>
        <w:instrText xml:space="preserve"> ADDIN EN.REFLIST </w:instrText>
      </w:r>
      <w:r w:rsidR="00000000">
        <w:rPr>
          <w:rFonts w:ascii="Times" w:hAnsi="Times"/>
          <w:color w:val="000000" w:themeColor="text1"/>
          <w:sz w:val="22"/>
        </w:rPr>
        <w:fldChar w:fldCharType="separate"/>
      </w:r>
      <w:r>
        <w:rPr>
          <w:rFonts w:ascii="Times" w:hAnsi="Times"/>
          <w:color w:val="000000" w:themeColor="text1"/>
          <w:sz w:val="22"/>
        </w:rPr>
        <w:fldChar w:fldCharType="end"/>
      </w:r>
    </w:p>
    <w:sectPr w:rsidR="00725860" w:rsidRPr="003A58F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B3626" w14:textId="77777777" w:rsidR="00531095" w:rsidRDefault="00531095" w:rsidP="00EA6F41">
      <w:r>
        <w:separator/>
      </w:r>
    </w:p>
  </w:endnote>
  <w:endnote w:type="continuationSeparator" w:id="0">
    <w:p w14:paraId="681EC479" w14:textId="77777777" w:rsidR="00531095" w:rsidRDefault="00531095" w:rsidP="00EA6F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1949C2" w14:textId="77777777" w:rsidR="00531095" w:rsidRDefault="00531095" w:rsidP="00EA6F41">
      <w:r>
        <w:separator/>
      </w:r>
    </w:p>
  </w:footnote>
  <w:footnote w:type="continuationSeparator" w:id="0">
    <w:p w14:paraId="59C49A77" w14:textId="77777777" w:rsidR="00531095" w:rsidRDefault="00531095" w:rsidP="00EA6F4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EAAC73E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23FC05F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850553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1320FB8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7BA4C7A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8104E7F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47ADB4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39E151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FD0996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C6F6407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4F5065C1"/>
    <w:multiLevelType w:val="multilevel"/>
    <w:tmpl w:val="F94A2A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1BB4114"/>
    <w:multiLevelType w:val="hybridMultilevel"/>
    <w:tmpl w:val="B3EE36F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59D2AA9"/>
    <w:multiLevelType w:val="hybridMultilevel"/>
    <w:tmpl w:val="B34AA68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51184416">
    <w:abstractNumId w:val="10"/>
  </w:num>
  <w:num w:numId="2" w16cid:durableId="1613004675">
    <w:abstractNumId w:val="11"/>
  </w:num>
  <w:num w:numId="3" w16cid:durableId="166409820">
    <w:abstractNumId w:val="9"/>
  </w:num>
  <w:num w:numId="4" w16cid:durableId="1573004367">
    <w:abstractNumId w:val="7"/>
  </w:num>
  <w:num w:numId="5" w16cid:durableId="2118601082">
    <w:abstractNumId w:val="6"/>
  </w:num>
  <w:num w:numId="6" w16cid:durableId="1669097165">
    <w:abstractNumId w:val="5"/>
  </w:num>
  <w:num w:numId="7" w16cid:durableId="1567034930">
    <w:abstractNumId w:val="4"/>
  </w:num>
  <w:num w:numId="8" w16cid:durableId="17312797">
    <w:abstractNumId w:val="8"/>
  </w:num>
  <w:num w:numId="9" w16cid:durableId="234512437">
    <w:abstractNumId w:val="3"/>
  </w:num>
  <w:num w:numId="10" w16cid:durableId="343558469">
    <w:abstractNumId w:val="2"/>
  </w:num>
  <w:num w:numId="11" w16cid:durableId="654182470">
    <w:abstractNumId w:val="1"/>
  </w:num>
  <w:num w:numId="12" w16cid:durableId="2009482332">
    <w:abstractNumId w:val="0"/>
  </w:num>
  <w:num w:numId="13" w16cid:durableId="1074745730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kin Research Tech Copy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wprpzw9vd9f2medez6vaweafzda2d2eeeev&quot;&gt;2020年_光音響法による皮膚計測_endnote&lt;record-ids&gt;&lt;item&gt;9&lt;/item&gt;&lt;/record-ids&gt;&lt;/item&gt;&lt;/Libraries&gt;"/>
  </w:docVars>
  <w:rsids>
    <w:rsidRoot w:val="009A681F"/>
    <w:rsid w:val="00001B3E"/>
    <w:rsid w:val="00001F19"/>
    <w:rsid w:val="00003543"/>
    <w:rsid w:val="00012BE6"/>
    <w:rsid w:val="00015060"/>
    <w:rsid w:val="0001668F"/>
    <w:rsid w:val="000230AA"/>
    <w:rsid w:val="00023519"/>
    <w:rsid w:val="00023C4A"/>
    <w:rsid w:val="000278CA"/>
    <w:rsid w:val="000314C7"/>
    <w:rsid w:val="00032BD3"/>
    <w:rsid w:val="00033735"/>
    <w:rsid w:val="000371CB"/>
    <w:rsid w:val="0004419F"/>
    <w:rsid w:val="00044C0C"/>
    <w:rsid w:val="0004504F"/>
    <w:rsid w:val="000454C9"/>
    <w:rsid w:val="00050834"/>
    <w:rsid w:val="0005243F"/>
    <w:rsid w:val="00053015"/>
    <w:rsid w:val="0005394C"/>
    <w:rsid w:val="00063573"/>
    <w:rsid w:val="00064F33"/>
    <w:rsid w:val="00070867"/>
    <w:rsid w:val="00072E99"/>
    <w:rsid w:val="00073663"/>
    <w:rsid w:val="00075BED"/>
    <w:rsid w:val="00077703"/>
    <w:rsid w:val="0008568C"/>
    <w:rsid w:val="00086E02"/>
    <w:rsid w:val="00087EF9"/>
    <w:rsid w:val="00091E8C"/>
    <w:rsid w:val="00094A4D"/>
    <w:rsid w:val="00096476"/>
    <w:rsid w:val="00096C1C"/>
    <w:rsid w:val="000A3CDC"/>
    <w:rsid w:val="000A4A47"/>
    <w:rsid w:val="000A5A1F"/>
    <w:rsid w:val="000A7435"/>
    <w:rsid w:val="000B09B4"/>
    <w:rsid w:val="000B0E83"/>
    <w:rsid w:val="000B192F"/>
    <w:rsid w:val="000B2F27"/>
    <w:rsid w:val="000B559B"/>
    <w:rsid w:val="000B5E67"/>
    <w:rsid w:val="000B61A1"/>
    <w:rsid w:val="000C0F39"/>
    <w:rsid w:val="000C1B41"/>
    <w:rsid w:val="000C312A"/>
    <w:rsid w:val="000C3FF8"/>
    <w:rsid w:val="000C530B"/>
    <w:rsid w:val="000C727E"/>
    <w:rsid w:val="000C7910"/>
    <w:rsid w:val="000D06F0"/>
    <w:rsid w:val="000D1C6A"/>
    <w:rsid w:val="000D2EA3"/>
    <w:rsid w:val="000D5F77"/>
    <w:rsid w:val="000E04B0"/>
    <w:rsid w:val="000E07F5"/>
    <w:rsid w:val="000E5D47"/>
    <w:rsid w:val="000E6364"/>
    <w:rsid w:val="000E6936"/>
    <w:rsid w:val="000F05FC"/>
    <w:rsid w:val="000F18F5"/>
    <w:rsid w:val="000F683D"/>
    <w:rsid w:val="000F6A39"/>
    <w:rsid w:val="000F7A2A"/>
    <w:rsid w:val="00102A7C"/>
    <w:rsid w:val="00103D1A"/>
    <w:rsid w:val="00112815"/>
    <w:rsid w:val="00115052"/>
    <w:rsid w:val="001151A5"/>
    <w:rsid w:val="00115BD7"/>
    <w:rsid w:val="00116F25"/>
    <w:rsid w:val="0012085A"/>
    <w:rsid w:val="00120C0A"/>
    <w:rsid w:val="001218E9"/>
    <w:rsid w:val="00122DE6"/>
    <w:rsid w:val="00123815"/>
    <w:rsid w:val="00125E41"/>
    <w:rsid w:val="00131D78"/>
    <w:rsid w:val="00132E7E"/>
    <w:rsid w:val="00133079"/>
    <w:rsid w:val="00134DE0"/>
    <w:rsid w:val="00141557"/>
    <w:rsid w:val="00142DD5"/>
    <w:rsid w:val="00143B56"/>
    <w:rsid w:val="0015315C"/>
    <w:rsid w:val="0015489A"/>
    <w:rsid w:val="00156B3F"/>
    <w:rsid w:val="001604F8"/>
    <w:rsid w:val="001620EB"/>
    <w:rsid w:val="00163277"/>
    <w:rsid w:val="001645DD"/>
    <w:rsid w:val="001660ED"/>
    <w:rsid w:val="00172F43"/>
    <w:rsid w:val="00173AF1"/>
    <w:rsid w:val="00174AF4"/>
    <w:rsid w:val="0017633B"/>
    <w:rsid w:val="00176A37"/>
    <w:rsid w:val="00176DA7"/>
    <w:rsid w:val="00182032"/>
    <w:rsid w:val="00187DBD"/>
    <w:rsid w:val="00192238"/>
    <w:rsid w:val="00192B70"/>
    <w:rsid w:val="00196D4A"/>
    <w:rsid w:val="001A1105"/>
    <w:rsid w:val="001A221D"/>
    <w:rsid w:val="001A60C3"/>
    <w:rsid w:val="001B1BD3"/>
    <w:rsid w:val="001B6342"/>
    <w:rsid w:val="001B76ED"/>
    <w:rsid w:val="001C0DE4"/>
    <w:rsid w:val="001C1E72"/>
    <w:rsid w:val="001C279D"/>
    <w:rsid w:val="001C2DE7"/>
    <w:rsid w:val="001C5434"/>
    <w:rsid w:val="001C6705"/>
    <w:rsid w:val="001D0450"/>
    <w:rsid w:val="001D0F31"/>
    <w:rsid w:val="001D1C8A"/>
    <w:rsid w:val="001D7940"/>
    <w:rsid w:val="001E14E5"/>
    <w:rsid w:val="001E6A8C"/>
    <w:rsid w:val="001F088C"/>
    <w:rsid w:val="001F2E63"/>
    <w:rsid w:val="001F466F"/>
    <w:rsid w:val="001F52C9"/>
    <w:rsid w:val="001F551E"/>
    <w:rsid w:val="001F6414"/>
    <w:rsid w:val="001F6D4D"/>
    <w:rsid w:val="001F7278"/>
    <w:rsid w:val="00203F1F"/>
    <w:rsid w:val="002054BE"/>
    <w:rsid w:val="00205EA7"/>
    <w:rsid w:val="002077AE"/>
    <w:rsid w:val="00207F41"/>
    <w:rsid w:val="00210599"/>
    <w:rsid w:val="0021288F"/>
    <w:rsid w:val="002131CD"/>
    <w:rsid w:val="002148D9"/>
    <w:rsid w:val="00215C10"/>
    <w:rsid w:val="0022081C"/>
    <w:rsid w:val="00220BF1"/>
    <w:rsid w:val="002235DC"/>
    <w:rsid w:val="0022410F"/>
    <w:rsid w:val="0022541A"/>
    <w:rsid w:val="002267E6"/>
    <w:rsid w:val="0022690D"/>
    <w:rsid w:val="00226C9C"/>
    <w:rsid w:val="00226D42"/>
    <w:rsid w:val="00234523"/>
    <w:rsid w:val="002347B3"/>
    <w:rsid w:val="00235080"/>
    <w:rsid w:val="00237B4D"/>
    <w:rsid w:val="0024601B"/>
    <w:rsid w:val="002460AF"/>
    <w:rsid w:val="00246E00"/>
    <w:rsid w:val="00246E32"/>
    <w:rsid w:val="002529FE"/>
    <w:rsid w:val="002546D4"/>
    <w:rsid w:val="002550F4"/>
    <w:rsid w:val="002615B3"/>
    <w:rsid w:val="00261C2F"/>
    <w:rsid w:val="002623A3"/>
    <w:rsid w:val="00262D94"/>
    <w:rsid w:val="00263464"/>
    <w:rsid w:val="002666A6"/>
    <w:rsid w:val="00266B5F"/>
    <w:rsid w:val="00267B60"/>
    <w:rsid w:val="00271924"/>
    <w:rsid w:val="0027366E"/>
    <w:rsid w:val="00274666"/>
    <w:rsid w:val="00274E47"/>
    <w:rsid w:val="00277950"/>
    <w:rsid w:val="00277D38"/>
    <w:rsid w:val="0028140A"/>
    <w:rsid w:val="002815A9"/>
    <w:rsid w:val="00282FAC"/>
    <w:rsid w:val="002849F7"/>
    <w:rsid w:val="002857A2"/>
    <w:rsid w:val="00290AAC"/>
    <w:rsid w:val="0029234B"/>
    <w:rsid w:val="00292E8D"/>
    <w:rsid w:val="002932DF"/>
    <w:rsid w:val="002938F6"/>
    <w:rsid w:val="002A3507"/>
    <w:rsid w:val="002A3DED"/>
    <w:rsid w:val="002A5DCA"/>
    <w:rsid w:val="002B00FE"/>
    <w:rsid w:val="002B2D59"/>
    <w:rsid w:val="002B444C"/>
    <w:rsid w:val="002B4BA8"/>
    <w:rsid w:val="002B6D0D"/>
    <w:rsid w:val="002B6DD6"/>
    <w:rsid w:val="002B7427"/>
    <w:rsid w:val="002C3FA3"/>
    <w:rsid w:val="002C66DB"/>
    <w:rsid w:val="002D32C0"/>
    <w:rsid w:val="002D366C"/>
    <w:rsid w:val="002D4C8C"/>
    <w:rsid w:val="002D73C3"/>
    <w:rsid w:val="002D7BB4"/>
    <w:rsid w:val="002E26BD"/>
    <w:rsid w:val="002E65B9"/>
    <w:rsid w:val="002F076D"/>
    <w:rsid w:val="002F10F0"/>
    <w:rsid w:val="002F3F01"/>
    <w:rsid w:val="002F426E"/>
    <w:rsid w:val="002F7CAE"/>
    <w:rsid w:val="00300E5A"/>
    <w:rsid w:val="003024BB"/>
    <w:rsid w:val="00302698"/>
    <w:rsid w:val="00302C29"/>
    <w:rsid w:val="00303439"/>
    <w:rsid w:val="0030376B"/>
    <w:rsid w:val="00310E36"/>
    <w:rsid w:val="003126AC"/>
    <w:rsid w:val="00313259"/>
    <w:rsid w:val="00313424"/>
    <w:rsid w:val="0031436C"/>
    <w:rsid w:val="0031725D"/>
    <w:rsid w:val="00317523"/>
    <w:rsid w:val="003177E0"/>
    <w:rsid w:val="0032327E"/>
    <w:rsid w:val="0032401F"/>
    <w:rsid w:val="003242D6"/>
    <w:rsid w:val="003256D8"/>
    <w:rsid w:val="00330650"/>
    <w:rsid w:val="00334897"/>
    <w:rsid w:val="00334DB5"/>
    <w:rsid w:val="00336438"/>
    <w:rsid w:val="003401BB"/>
    <w:rsid w:val="00341CF9"/>
    <w:rsid w:val="00343012"/>
    <w:rsid w:val="003507C2"/>
    <w:rsid w:val="00351275"/>
    <w:rsid w:val="0035169C"/>
    <w:rsid w:val="003525DB"/>
    <w:rsid w:val="00352A21"/>
    <w:rsid w:val="00353BFE"/>
    <w:rsid w:val="00355902"/>
    <w:rsid w:val="003561A2"/>
    <w:rsid w:val="00357894"/>
    <w:rsid w:val="0036044F"/>
    <w:rsid w:val="0036306A"/>
    <w:rsid w:val="00363536"/>
    <w:rsid w:val="0036381B"/>
    <w:rsid w:val="00363E1C"/>
    <w:rsid w:val="003660C0"/>
    <w:rsid w:val="003666D9"/>
    <w:rsid w:val="00371994"/>
    <w:rsid w:val="00371B69"/>
    <w:rsid w:val="00375508"/>
    <w:rsid w:val="00380CDE"/>
    <w:rsid w:val="0038193D"/>
    <w:rsid w:val="00383ABF"/>
    <w:rsid w:val="00383F45"/>
    <w:rsid w:val="00384004"/>
    <w:rsid w:val="003850B2"/>
    <w:rsid w:val="00385184"/>
    <w:rsid w:val="00386374"/>
    <w:rsid w:val="00392923"/>
    <w:rsid w:val="00394099"/>
    <w:rsid w:val="00397EB5"/>
    <w:rsid w:val="003A16C2"/>
    <w:rsid w:val="003A2B61"/>
    <w:rsid w:val="003A2B83"/>
    <w:rsid w:val="003A328B"/>
    <w:rsid w:val="003A5081"/>
    <w:rsid w:val="003A58F2"/>
    <w:rsid w:val="003A6500"/>
    <w:rsid w:val="003B2471"/>
    <w:rsid w:val="003B258D"/>
    <w:rsid w:val="003B29A9"/>
    <w:rsid w:val="003B62B3"/>
    <w:rsid w:val="003B7F7D"/>
    <w:rsid w:val="003C0A32"/>
    <w:rsid w:val="003C27B5"/>
    <w:rsid w:val="003C451D"/>
    <w:rsid w:val="003C4E7B"/>
    <w:rsid w:val="003C6D3A"/>
    <w:rsid w:val="003C78E1"/>
    <w:rsid w:val="003D0197"/>
    <w:rsid w:val="003D1F46"/>
    <w:rsid w:val="003D39B7"/>
    <w:rsid w:val="003E1A53"/>
    <w:rsid w:val="003E21C4"/>
    <w:rsid w:val="003E43F0"/>
    <w:rsid w:val="003E56F9"/>
    <w:rsid w:val="003E6B78"/>
    <w:rsid w:val="003E739D"/>
    <w:rsid w:val="003F0D1F"/>
    <w:rsid w:val="003F3A2C"/>
    <w:rsid w:val="003F3B31"/>
    <w:rsid w:val="003F5913"/>
    <w:rsid w:val="003F67BB"/>
    <w:rsid w:val="003F753E"/>
    <w:rsid w:val="004004CD"/>
    <w:rsid w:val="00400523"/>
    <w:rsid w:val="00401FD7"/>
    <w:rsid w:val="00402C95"/>
    <w:rsid w:val="00406D64"/>
    <w:rsid w:val="00410150"/>
    <w:rsid w:val="0041106C"/>
    <w:rsid w:val="00411CFE"/>
    <w:rsid w:val="004137D1"/>
    <w:rsid w:val="004139CB"/>
    <w:rsid w:val="00413CBA"/>
    <w:rsid w:val="0041554C"/>
    <w:rsid w:val="00416BA2"/>
    <w:rsid w:val="00416DC8"/>
    <w:rsid w:val="00416FEB"/>
    <w:rsid w:val="0042185B"/>
    <w:rsid w:val="00424477"/>
    <w:rsid w:val="004256B2"/>
    <w:rsid w:val="00426972"/>
    <w:rsid w:val="00426B19"/>
    <w:rsid w:val="0043087F"/>
    <w:rsid w:val="00430FD0"/>
    <w:rsid w:val="00432F0C"/>
    <w:rsid w:val="004422FA"/>
    <w:rsid w:val="00442BF7"/>
    <w:rsid w:val="00445CF9"/>
    <w:rsid w:val="00447477"/>
    <w:rsid w:val="00447AAE"/>
    <w:rsid w:val="004517EC"/>
    <w:rsid w:val="0045278B"/>
    <w:rsid w:val="00454B8C"/>
    <w:rsid w:val="00456DD8"/>
    <w:rsid w:val="0045764F"/>
    <w:rsid w:val="004603E5"/>
    <w:rsid w:val="004624FA"/>
    <w:rsid w:val="004629B7"/>
    <w:rsid w:val="004654DB"/>
    <w:rsid w:val="00466D47"/>
    <w:rsid w:val="00471F77"/>
    <w:rsid w:val="004729D9"/>
    <w:rsid w:val="00472B4F"/>
    <w:rsid w:val="00472C99"/>
    <w:rsid w:val="004756FC"/>
    <w:rsid w:val="004773E9"/>
    <w:rsid w:val="00482B39"/>
    <w:rsid w:val="00482D73"/>
    <w:rsid w:val="00483A45"/>
    <w:rsid w:val="00485E5D"/>
    <w:rsid w:val="0048717F"/>
    <w:rsid w:val="00487311"/>
    <w:rsid w:val="00490E6D"/>
    <w:rsid w:val="004936B1"/>
    <w:rsid w:val="00497B30"/>
    <w:rsid w:val="004A21BA"/>
    <w:rsid w:val="004A47F5"/>
    <w:rsid w:val="004B08A0"/>
    <w:rsid w:val="004B21EF"/>
    <w:rsid w:val="004B22A9"/>
    <w:rsid w:val="004B3414"/>
    <w:rsid w:val="004B4849"/>
    <w:rsid w:val="004B4929"/>
    <w:rsid w:val="004B52A0"/>
    <w:rsid w:val="004B6983"/>
    <w:rsid w:val="004C0326"/>
    <w:rsid w:val="004C0A93"/>
    <w:rsid w:val="004C35C3"/>
    <w:rsid w:val="004C3A2D"/>
    <w:rsid w:val="004C627E"/>
    <w:rsid w:val="004D33C7"/>
    <w:rsid w:val="004D4FEA"/>
    <w:rsid w:val="004D7F8F"/>
    <w:rsid w:val="004E2643"/>
    <w:rsid w:val="004E37DE"/>
    <w:rsid w:val="004E520B"/>
    <w:rsid w:val="004E611D"/>
    <w:rsid w:val="004E66D2"/>
    <w:rsid w:val="004F10E6"/>
    <w:rsid w:val="004F6E64"/>
    <w:rsid w:val="00501699"/>
    <w:rsid w:val="005064E0"/>
    <w:rsid w:val="00506D06"/>
    <w:rsid w:val="00511347"/>
    <w:rsid w:val="00516418"/>
    <w:rsid w:val="00517080"/>
    <w:rsid w:val="0052179E"/>
    <w:rsid w:val="00522F30"/>
    <w:rsid w:val="005233ED"/>
    <w:rsid w:val="00524033"/>
    <w:rsid w:val="00525E8D"/>
    <w:rsid w:val="005277F3"/>
    <w:rsid w:val="00531095"/>
    <w:rsid w:val="00531C42"/>
    <w:rsid w:val="00531D1D"/>
    <w:rsid w:val="00534FD7"/>
    <w:rsid w:val="00536B82"/>
    <w:rsid w:val="00541446"/>
    <w:rsid w:val="00542115"/>
    <w:rsid w:val="00543297"/>
    <w:rsid w:val="005443BF"/>
    <w:rsid w:val="0054443E"/>
    <w:rsid w:val="005453DB"/>
    <w:rsid w:val="005470E5"/>
    <w:rsid w:val="0054746C"/>
    <w:rsid w:val="00547E63"/>
    <w:rsid w:val="00550AE8"/>
    <w:rsid w:val="00552B13"/>
    <w:rsid w:val="005546C4"/>
    <w:rsid w:val="00554892"/>
    <w:rsid w:val="00557944"/>
    <w:rsid w:val="005621C1"/>
    <w:rsid w:val="00562C5C"/>
    <w:rsid w:val="0056394D"/>
    <w:rsid w:val="00566AD5"/>
    <w:rsid w:val="00567072"/>
    <w:rsid w:val="0056795F"/>
    <w:rsid w:val="00567DFF"/>
    <w:rsid w:val="00571F48"/>
    <w:rsid w:val="00573E1F"/>
    <w:rsid w:val="005758C6"/>
    <w:rsid w:val="00575C9A"/>
    <w:rsid w:val="00577081"/>
    <w:rsid w:val="005801D7"/>
    <w:rsid w:val="00580B3A"/>
    <w:rsid w:val="00582A1E"/>
    <w:rsid w:val="005862BA"/>
    <w:rsid w:val="0058650A"/>
    <w:rsid w:val="00591737"/>
    <w:rsid w:val="00592D95"/>
    <w:rsid w:val="00593A02"/>
    <w:rsid w:val="00593ED5"/>
    <w:rsid w:val="00596354"/>
    <w:rsid w:val="00597C3F"/>
    <w:rsid w:val="005A03D6"/>
    <w:rsid w:val="005A12E3"/>
    <w:rsid w:val="005A1770"/>
    <w:rsid w:val="005A312B"/>
    <w:rsid w:val="005A7063"/>
    <w:rsid w:val="005A7FD3"/>
    <w:rsid w:val="005B06E4"/>
    <w:rsid w:val="005B1845"/>
    <w:rsid w:val="005C1776"/>
    <w:rsid w:val="005C1901"/>
    <w:rsid w:val="005C4834"/>
    <w:rsid w:val="005D0669"/>
    <w:rsid w:val="005D0CA1"/>
    <w:rsid w:val="005D5E35"/>
    <w:rsid w:val="005D62B0"/>
    <w:rsid w:val="005E10BD"/>
    <w:rsid w:val="005E290F"/>
    <w:rsid w:val="005E2AC1"/>
    <w:rsid w:val="005E7094"/>
    <w:rsid w:val="005F2F38"/>
    <w:rsid w:val="005F35A1"/>
    <w:rsid w:val="005F645E"/>
    <w:rsid w:val="005F6B82"/>
    <w:rsid w:val="00600794"/>
    <w:rsid w:val="00600C97"/>
    <w:rsid w:val="0060197C"/>
    <w:rsid w:val="00601E4D"/>
    <w:rsid w:val="006024AA"/>
    <w:rsid w:val="0060286D"/>
    <w:rsid w:val="00602CEB"/>
    <w:rsid w:val="006057EC"/>
    <w:rsid w:val="00613253"/>
    <w:rsid w:val="00615933"/>
    <w:rsid w:val="0061777B"/>
    <w:rsid w:val="00617B23"/>
    <w:rsid w:val="006226F5"/>
    <w:rsid w:val="00623C28"/>
    <w:rsid w:val="006258A0"/>
    <w:rsid w:val="006268D9"/>
    <w:rsid w:val="00627414"/>
    <w:rsid w:val="00631E3B"/>
    <w:rsid w:val="00634A37"/>
    <w:rsid w:val="00640FE2"/>
    <w:rsid w:val="00641DA7"/>
    <w:rsid w:val="00644DF3"/>
    <w:rsid w:val="0064525F"/>
    <w:rsid w:val="006467ED"/>
    <w:rsid w:val="00646E91"/>
    <w:rsid w:val="00647504"/>
    <w:rsid w:val="00651EED"/>
    <w:rsid w:val="00653859"/>
    <w:rsid w:val="0065501F"/>
    <w:rsid w:val="006560E2"/>
    <w:rsid w:val="00657F70"/>
    <w:rsid w:val="0066022E"/>
    <w:rsid w:val="00660D9E"/>
    <w:rsid w:val="006628CF"/>
    <w:rsid w:val="0066290B"/>
    <w:rsid w:val="006648A1"/>
    <w:rsid w:val="006652A0"/>
    <w:rsid w:val="00666AF3"/>
    <w:rsid w:val="00666CEB"/>
    <w:rsid w:val="00670AAA"/>
    <w:rsid w:val="006713A3"/>
    <w:rsid w:val="00675123"/>
    <w:rsid w:val="0067746D"/>
    <w:rsid w:val="0067783A"/>
    <w:rsid w:val="00681B69"/>
    <w:rsid w:val="00682365"/>
    <w:rsid w:val="00683966"/>
    <w:rsid w:val="00683EDE"/>
    <w:rsid w:val="00685452"/>
    <w:rsid w:val="00687282"/>
    <w:rsid w:val="0068729D"/>
    <w:rsid w:val="006901CA"/>
    <w:rsid w:val="006904DA"/>
    <w:rsid w:val="00693333"/>
    <w:rsid w:val="00694129"/>
    <w:rsid w:val="0069516F"/>
    <w:rsid w:val="00696327"/>
    <w:rsid w:val="00697CA5"/>
    <w:rsid w:val="006A02D6"/>
    <w:rsid w:val="006A0625"/>
    <w:rsid w:val="006A0CE3"/>
    <w:rsid w:val="006A0F97"/>
    <w:rsid w:val="006A21A7"/>
    <w:rsid w:val="006A2E8F"/>
    <w:rsid w:val="006A3A96"/>
    <w:rsid w:val="006A4F0D"/>
    <w:rsid w:val="006A59B5"/>
    <w:rsid w:val="006A60E9"/>
    <w:rsid w:val="006B0D02"/>
    <w:rsid w:val="006B0EEF"/>
    <w:rsid w:val="006B1316"/>
    <w:rsid w:val="006B3D85"/>
    <w:rsid w:val="006B49F1"/>
    <w:rsid w:val="006B4FDC"/>
    <w:rsid w:val="006B601F"/>
    <w:rsid w:val="006C27A4"/>
    <w:rsid w:val="006C47D6"/>
    <w:rsid w:val="006C4B54"/>
    <w:rsid w:val="006C5C5F"/>
    <w:rsid w:val="006C6F32"/>
    <w:rsid w:val="006C70AF"/>
    <w:rsid w:val="006C718A"/>
    <w:rsid w:val="006C78B7"/>
    <w:rsid w:val="006D18C8"/>
    <w:rsid w:val="006D402F"/>
    <w:rsid w:val="006D4504"/>
    <w:rsid w:val="006D732A"/>
    <w:rsid w:val="006D7E7A"/>
    <w:rsid w:val="006E0D07"/>
    <w:rsid w:val="006E1FB3"/>
    <w:rsid w:val="006E3347"/>
    <w:rsid w:val="006E60EF"/>
    <w:rsid w:val="006E717D"/>
    <w:rsid w:val="006E7915"/>
    <w:rsid w:val="006E7BCF"/>
    <w:rsid w:val="006F2565"/>
    <w:rsid w:val="006F3733"/>
    <w:rsid w:val="006F5335"/>
    <w:rsid w:val="006F549E"/>
    <w:rsid w:val="006F7A18"/>
    <w:rsid w:val="00703770"/>
    <w:rsid w:val="007061EA"/>
    <w:rsid w:val="0070718A"/>
    <w:rsid w:val="0071024C"/>
    <w:rsid w:val="007105F9"/>
    <w:rsid w:val="00710853"/>
    <w:rsid w:val="00710C52"/>
    <w:rsid w:val="00711506"/>
    <w:rsid w:val="007157ED"/>
    <w:rsid w:val="00720941"/>
    <w:rsid w:val="0072116C"/>
    <w:rsid w:val="00723372"/>
    <w:rsid w:val="007235CA"/>
    <w:rsid w:val="00724825"/>
    <w:rsid w:val="00725860"/>
    <w:rsid w:val="00730232"/>
    <w:rsid w:val="00730315"/>
    <w:rsid w:val="0073104F"/>
    <w:rsid w:val="007325C3"/>
    <w:rsid w:val="00732CF7"/>
    <w:rsid w:val="007377B6"/>
    <w:rsid w:val="0074081D"/>
    <w:rsid w:val="00743131"/>
    <w:rsid w:val="007452F0"/>
    <w:rsid w:val="00745D8A"/>
    <w:rsid w:val="00745F7E"/>
    <w:rsid w:val="007538E3"/>
    <w:rsid w:val="00753F0A"/>
    <w:rsid w:val="007556FB"/>
    <w:rsid w:val="00756781"/>
    <w:rsid w:val="00757DC1"/>
    <w:rsid w:val="00761E06"/>
    <w:rsid w:val="007623F1"/>
    <w:rsid w:val="0076469B"/>
    <w:rsid w:val="00766B7F"/>
    <w:rsid w:val="00767A49"/>
    <w:rsid w:val="00770B53"/>
    <w:rsid w:val="007716CB"/>
    <w:rsid w:val="0077206E"/>
    <w:rsid w:val="007760AD"/>
    <w:rsid w:val="00780034"/>
    <w:rsid w:val="007819B3"/>
    <w:rsid w:val="00783EBE"/>
    <w:rsid w:val="0078404C"/>
    <w:rsid w:val="00786045"/>
    <w:rsid w:val="00790351"/>
    <w:rsid w:val="00790784"/>
    <w:rsid w:val="007910F3"/>
    <w:rsid w:val="007912AE"/>
    <w:rsid w:val="00792928"/>
    <w:rsid w:val="00794ACE"/>
    <w:rsid w:val="00796249"/>
    <w:rsid w:val="00797682"/>
    <w:rsid w:val="00797D5E"/>
    <w:rsid w:val="007A18B4"/>
    <w:rsid w:val="007A34AC"/>
    <w:rsid w:val="007A3539"/>
    <w:rsid w:val="007A5216"/>
    <w:rsid w:val="007B1357"/>
    <w:rsid w:val="007B19B6"/>
    <w:rsid w:val="007B36F2"/>
    <w:rsid w:val="007B5815"/>
    <w:rsid w:val="007B75A4"/>
    <w:rsid w:val="007B7854"/>
    <w:rsid w:val="007B7DAD"/>
    <w:rsid w:val="007B7DEC"/>
    <w:rsid w:val="007C0688"/>
    <w:rsid w:val="007C0D00"/>
    <w:rsid w:val="007C0E08"/>
    <w:rsid w:val="007C4FB8"/>
    <w:rsid w:val="007C5352"/>
    <w:rsid w:val="007C5396"/>
    <w:rsid w:val="007C55B2"/>
    <w:rsid w:val="007C5F61"/>
    <w:rsid w:val="007D42C5"/>
    <w:rsid w:val="007D4F4C"/>
    <w:rsid w:val="007D64DE"/>
    <w:rsid w:val="007D74A5"/>
    <w:rsid w:val="007D7E42"/>
    <w:rsid w:val="007E008F"/>
    <w:rsid w:val="007E33DF"/>
    <w:rsid w:val="007E389F"/>
    <w:rsid w:val="007E5EF4"/>
    <w:rsid w:val="007F067D"/>
    <w:rsid w:val="007F1AF9"/>
    <w:rsid w:val="007F7BF1"/>
    <w:rsid w:val="0080005C"/>
    <w:rsid w:val="008031C3"/>
    <w:rsid w:val="008061DF"/>
    <w:rsid w:val="00806DAD"/>
    <w:rsid w:val="00807ABF"/>
    <w:rsid w:val="0081163C"/>
    <w:rsid w:val="008116DE"/>
    <w:rsid w:val="00812C50"/>
    <w:rsid w:val="00812D7B"/>
    <w:rsid w:val="00815DC0"/>
    <w:rsid w:val="00817D5A"/>
    <w:rsid w:val="00824137"/>
    <w:rsid w:val="0082671E"/>
    <w:rsid w:val="008274F7"/>
    <w:rsid w:val="008300B2"/>
    <w:rsid w:val="0083054B"/>
    <w:rsid w:val="00831CC5"/>
    <w:rsid w:val="008345D3"/>
    <w:rsid w:val="008346E8"/>
    <w:rsid w:val="00834CE4"/>
    <w:rsid w:val="00835074"/>
    <w:rsid w:val="00835DE6"/>
    <w:rsid w:val="0083768A"/>
    <w:rsid w:val="00840BBF"/>
    <w:rsid w:val="00841167"/>
    <w:rsid w:val="00842083"/>
    <w:rsid w:val="008426BB"/>
    <w:rsid w:val="00843973"/>
    <w:rsid w:val="0084444C"/>
    <w:rsid w:val="0084546C"/>
    <w:rsid w:val="00845847"/>
    <w:rsid w:val="00851072"/>
    <w:rsid w:val="008514E4"/>
    <w:rsid w:val="00852D08"/>
    <w:rsid w:val="00852FFC"/>
    <w:rsid w:val="00853EA6"/>
    <w:rsid w:val="00854C31"/>
    <w:rsid w:val="008617DF"/>
    <w:rsid w:val="00861D42"/>
    <w:rsid w:val="00865E63"/>
    <w:rsid w:val="00867071"/>
    <w:rsid w:val="00871983"/>
    <w:rsid w:val="00872A33"/>
    <w:rsid w:val="00872F5A"/>
    <w:rsid w:val="00873EE3"/>
    <w:rsid w:val="0087407B"/>
    <w:rsid w:val="00876377"/>
    <w:rsid w:val="00876E83"/>
    <w:rsid w:val="00882348"/>
    <w:rsid w:val="00882D98"/>
    <w:rsid w:val="00884D36"/>
    <w:rsid w:val="008857F4"/>
    <w:rsid w:val="008910C8"/>
    <w:rsid w:val="00892FE9"/>
    <w:rsid w:val="00894FAE"/>
    <w:rsid w:val="0089617E"/>
    <w:rsid w:val="00897948"/>
    <w:rsid w:val="00897ACA"/>
    <w:rsid w:val="008A12BA"/>
    <w:rsid w:val="008A1686"/>
    <w:rsid w:val="008A2BBA"/>
    <w:rsid w:val="008A2F82"/>
    <w:rsid w:val="008B0360"/>
    <w:rsid w:val="008B03B1"/>
    <w:rsid w:val="008B1210"/>
    <w:rsid w:val="008B1924"/>
    <w:rsid w:val="008B1FCB"/>
    <w:rsid w:val="008B4DC8"/>
    <w:rsid w:val="008B592C"/>
    <w:rsid w:val="008B616A"/>
    <w:rsid w:val="008B64D7"/>
    <w:rsid w:val="008B7B96"/>
    <w:rsid w:val="008C0712"/>
    <w:rsid w:val="008C7BA1"/>
    <w:rsid w:val="008D15DF"/>
    <w:rsid w:val="008D366F"/>
    <w:rsid w:val="008D3FD3"/>
    <w:rsid w:val="008D4064"/>
    <w:rsid w:val="008D5677"/>
    <w:rsid w:val="008D56AE"/>
    <w:rsid w:val="008D5816"/>
    <w:rsid w:val="008D68AB"/>
    <w:rsid w:val="008D7C20"/>
    <w:rsid w:val="008E01E6"/>
    <w:rsid w:val="008E0C53"/>
    <w:rsid w:val="008E234E"/>
    <w:rsid w:val="008E2AEB"/>
    <w:rsid w:val="008E2C8D"/>
    <w:rsid w:val="008E2EC6"/>
    <w:rsid w:val="008E4F70"/>
    <w:rsid w:val="008F749C"/>
    <w:rsid w:val="00903BCC"/>
    <w:rsid w:val="0090529F"/>
    <w:rsid w:val="009055B7"/>
    <w:rsid w:val="00905E0A"/>
    <w:rsid w:val="00913AD4"/>
    <w:rsid w:val="009140A3"/>
    <w:rsid w:val="00916B37"/>
    <w:rsid w:val="0091731F"/>
    <w:rsid w:val="00923ECD"/>
    <w:rsid w:val="0092436F"/>
    <w:rsid w:val="0092544C"/>
    <w:rsid w:val="00927A47"/>
    <w:rsid w:val="00930649"/>
    <w:rsid w:val="00930913"/>
    <w:rsid w:val="00930C59"/>
    <w:rsid w:val="00934A9C"/>
    <w:rsid w:val="009367FF"/>
    <w:rsid w:val="00937059"/>
    <w:rsid w:val="009400A1"/>
    <w:rsid w:val="00941F79"/>
    <w:rsid w:val="00942B82"/>
    <w:rsid w:val="0094353B"/>
    <w:rsid w:val="00944506"/>
    <w:rsid w:val="009512A9"/>
    <w:rsid w:val="00951A1A"/>
    <w:rsid w:val="00951BDE"/>
    <w:rsid w:val="00952135"/>
    <w:rsid w:val="00952CDE"/>
    <w:rsid w:val="009546EB"/>
    <w:rsid w:val="00956C9B"/>
    <w:rsid w:val="00970EB4"/>
    <w:rsid w:val="00972047"/>
    <w:rsid w:val="0097205C"/>
    <w:rsid w:val="0097527D"/>
    <w:rsid w:val="00975D05"/>
    <w:rsid w:val="0098144A"/>
    <w:rsid w:val="0098252D"/>
    <w:rsid w:val="00985225"/>
    <w:rsid w:val="009856AD"/>
    <w:rsid w:val="009861F5"/>
    <w:rsid w:val="009872AA"/>
    <w:rsid w:val="00990CC8"/>
    <w:rsid w:val="009937A0"/>
    <w:rsid w:val="009972A9"/>
    <w:rsid w:val="009976C6"/>
    <w:rsid w:val="00997884"/>
    <w:rsid w:val="009979B7"/>
    <w:rsid w:val="009A14A2"/>
    <w:rsid w:val="009A34A8"/>
    <w:rsid w:val="009A57D4"/>
    <w:rsid w:val="009A5C70"/>
    <w:rsid w:val="009A5FE5"/>
    <w:rsid w:val="009A681F"/>
    <w:rsid w:val="009A75A8"/>
    <w:rsid w:val="009B083A"/>
    <w:rsid w:val="009B0C28"/>
    <w:rsid w:val="009B2986"/>
    <w:rsid w:val="009B2A70"/>
    <w:rsid w:val="009C154E"/>
    <w:rsid w:val="009C322F"/>
    <w:rsid w:val="009C5245"/>
    <w:rsid w:val="009C7D0A"/>
    <w:rsid w:val="009D11C9"/>
    <w:rsid w:val="009D225D"/>
    <w:rsid w:val="009D76BE"/>
    <w:rsid w:val="009E08A1"/>
    <w:rsid w:val="009E187F"/>
    <w:rsid w:val="009E3F59"/>
    <w:rsid w:val="009E4179"/>
    <w:rsid w:val="009E52C1"/>
    <w:rsid w:val="009E5667"/>
    <w:rsid w:val="009E671B"/>
    <w:rsid w:val="009E7174"/>
    <w:rsid w:val="009F0901"/>
    <w:rsid w:val="009F15E1"/>
    <w:rsid w:val="009F1EFA"/>
    <w:rsid w:val="009F7DD6"/>
    <w:rsid w:val="009F7F30"/>
    <w:rsid w:val="00A00345"/>
    <w:rsid w:val="00A03465"/>
    <w:rsid w:val="00A05A7B"/>
    <w:rsid w:val="00A0780A"/>
    <w:rsid w:val="00A12D79"/>
    <w:rsid w:val="00A1783C"/>
    <w:rsid w:val="00A17964"/>
    <w:rsid w:val="00A2349F"/>
    <w:rsid w:val="00A24262"/>
    <w:rsid w:val="00A243E9"/>
    <w:rsid w:val="00A25265"/>
    <w:rsid w:val="00A2720D"/>
    <w:rsid w:val="00A27659"/>
    <w:rsid w:val="00A27B60"/>
    <w:rsid w:val="00A3448A"/>
    <w:rsid w:val="00A37DC9"/>
    <w:rsid w:val="00A45526"/>
    <w:rsid w:val="00A5364F"/>
    <w:rsid w:val="00A53F56"/>
    <w:rsid w:val="00A55AD9"/>
    <w:rsid w:val="00A57608"/>
    <w:rsid w:val="00A57A72"/>
    <w:rsid w:val="00A61DF8"/>
    <w:rsid w:val="00A65F97"/>
    <w:rsid w:val="00A661B2"/>
    <w:rsid w:val="00A704F5"/>
    <w:rsid w:val="00A71426"/>
    <w:rsid w:val="00A717AB"/>
    <w:rsid w:val="00A718A3"/>
    <w:rsid w:val="00A76A84"/>
    <w:rsid w:val="00A777FE"/>
    <w:rsid w:val="00A80786"/>
    <w:rsid w:val="00A8404A"/>
    <w:rsid w:val="00A840F4"/>
    <w:rsid w:val="00A85FB3"/>
    <w:rsid w:val="00A86550"/>
    <w:rsid w:val="00A9219A"/>
    <w:rsid w:val="00A93361"/>
    <w:rsid w:val="00A9405B"/>
    <w:rsid w:val="00AA34D6"/>
    <w:rsid w:val="00AA3CE7"/>
    <w:rsid w:val="00AA4295"/>
    <w:rsid w:val="00AA7421"/>
    <w:rsid w:val="00AB1DAE"/>
    <w:rsid w:val="00AB28E1"/>
    <w:rsid w:val="00AB3414"/>
    <w:rsid w:val="00AB714C"/>
    <w:rsid w:val="00AC012E"/>
    <w:rsid w:val="00AC1D19"/>
    <w:rsid w:val="00AC2C36"/>
    <w:rsid w:val="00AC3135"/>
    <w:rsid w:val="00AC3E1A"/>
    <w:rsid w:val="00AD2DB5"/>
    <w:rsid w:val="00AD38A1"/>
    <w:rsid w:val="00AD4995"/>
    <w:rsid w:val="00AD504B"/>
    <w:rsid w:val="00AD7921"/>
    <w:rsid w:val="00AD7D66"/>
    <w:rsid w:val="00AE2745"/>
    <w:rsid w:val="00AF637B"/>
    <w:rsid w:val="00AF7A6E"/>
    <w:rsid w:val="00B0366F"/>
    <w:rsid w:val="00B04C0E"/>
    <w:rsid w:val="00B069D3"/>
    <w:rsid w:val="00B07ABF"/>
    <w:rsid w:val="00B10A98"/>
    <w:rsid w:val="00B17A2E"/>
    <w:rsid w:val="00B208D1"/>
    <w:rsid w:val="00B2348C"/>
    <w:rsid w:val="00B23793"/>
    <w:rsid w:val="00B246A9"/>
    <w:rsid w:val="00B260D8"/>
    <w:rsid w:val="00B264D8"/>
    <w:rsid w:val="00B2679B"/>
    <w:rsid w:val="00B31583"/>
    <w:rsid w:val="00B330F9"/>
    <w:rsid w:val="00B3765E"/>
    <w:rsid w:val="00B400D8"/>
    <w:rsid w:val="00B41AB8"/>
    <w:rsid w:val="00B41C3E"/>
    <w:rsid w:val="00B456FC"/>
    <w:rsid w:val="00B45741"/>
    <w:rsid w:val="00B466E1"/>
    <w:rsid w:val="00B46B43"/>
    <w:rsid w:val="00B50230"/>
    <w:rsid w:val="00B52627"/>
    <w:rsid w:val="00B53AF6"/>
    <w:rsid w:val="00B53D20"/>
    <w:rsid w:val="00B5402F"/>
    <w:rsid w:val="00B54F7D"/>
    <w:rsid w:val="00B5555D"/>
    <w:rsid w:val="00B575DC"/>
    <w:rsid w:val="00B57906"/>
    <w:rsid w:val="00B57A92"/>
    <w:rsid w:val="00B6215C"/>
    <w:rsid w:val="00B623B5"/>
    <w:rsid w:val="00B64687"/>
    <w:rsid w:val="00B65070"/>
    <w:rsid w:val="00B70623"/>
    <w:rsid w:val="00B708FF"/>
    <w:rsid w:val="00B723BF"/>
    <w:rsid w:val="00B73135"/>
    <w:rsid w:val="00B75D04"/>
    <w:rsid w:val="00B7776E"/>
    <w:rsid w:val="00B80BE2"/>
    <w:rsid w:val="00B83CC1"/>
    <w:rsid w:val="00B85761"/>
    <w:rsid w:val="00B906DB"/>
    <w:rsid w:val="00B91E06"/>
    <w:rsid w:val="00B9679F"/>
    <w:rsid w:val="00B96B0A"/>
    <w:rsid w:val="00B96FC8"/>
    <w:rsid w:val="00B97B07"/>
    <w:rsid w:val="00BA0977"/>
    <w:rsid w:val="00BA1559"/>
    <w:rsid w:val="00BA27BE"/>
    <w:rsid w:val="00BA2CF9"/>
    <w:rsid w:val="00BB31C5"/>
    <w:rsid w:val="00BB3A43"/>
    <w:rsid w:val="00BC26E6"/>
    <w:rsid w:val="00BC674C"/>
    <w:rsid w:val="00BC682B"/>
    <w:rsid w:val="00BC781E"/>
    <w:rsid w:val="00BC7AB4"/>
    <w:rsid w:val="00BD1CB5"/>
    <w:rsid w:val="00BD4917"/>
    <w:rsid w:val="00BD5C71"/>
    <w:rsid w:val="00BD5CD6"/>
    <w:rsid w:val="00BD64B9"/>
    <w:rsid w:val="00BD6A15"/>
    <w:rsid w:val="00BD70AD"/>
    <w:rsid w:val="00BD7696"/>
    <w:rsid w:val="00BE3FF9"/>
    <w:rsid w:val="00BF2AA1"/>
    <w:rsid w:val="00BF2B53"/>
    <w:rsid w:val="00BF2EC6"/>
    <w:rsid w:val="00BF3F5F"/>
    <w:rsid w:val="00BF6741"/>
    <w:rsid w:val="00C02887"/>
    <w:rsid w:val="00C0563A"/>
    <w:rsid w:val="00C11016"/>
    <w:rsid w:val="00C1212B"/>
    <w:rsid w:val="00C15BA0"/>
    <w:rsid w:val="00C17C14"/>
    <w:rsid w:val="00C17DEB"/>
    <w:rsid w:val="00C21476"/>
    <w:rsid w:val="00C2177F"/>
    <w:rsid w:val="00C21954"/>
    <w:rsid w:val="00C23130"/>
    <w:rsid w:val="00C24224"/>
    <w:rsid w:val="00C24758"/>
    <w:rsid w:val="00C33334"/>
    <w:rsid w:val="00C36ED5"/>
    <w:rsid w:val="00C37757"/>
    <w:rsid w:val="00C40A62"/>
    <w:rsid w:val="00C41D91"/>
    <w:rsid w:val="00C44D33"/>
    <w:rsid w:val="00C45AC1"/>
    <w:rsid w:val="00C46363"/>
    <w:rsid w:val="00C464A1"/>
    <w:rsid w:val="00C46952"/>
    <w:rsid w:val="00C51841"/>
    <w:rsid w:val="00C61A45"/>
    <w:rsid w:val="00C717F4"/>
    <w:rsid w:val="00C724E4"/>
    <w:rsid w:val="00C72805"/>
    <w:rsid w:val="00C74555"/>
    <w:rsid w:val="00C76779"/>
    <w:rsid w:val="00C77C7D"/>
    <w:rsid w:val="00C947A7"/>
    <w:rsid w:val="00CA02BA"/>
    <w:rsid w:val="00CA292C"/>
    <w:rsid w:val="00CA6C4B"/>
    <w:rsid w:val="00CA79BF"/>
    <w:rsid w:val="00CC1031"/>
    <w:rsid w:val="00CC1650"/>
    <w:rsid w:val="00CC2EDB"/>
    <w:rsid w:val="00CC4813"/>
    <w:rsid w:val="00CD0FCC"/>
    <w:rsid w:val="00CD19FF"/>
    <w:rsid w:val="00CD20B3"/>
    <w:rsid w:val="00CD3524"/>
    <w:rsid w:val="00CD46F9"/>
    <w:rsid w:val="00CD4BBC"/>
    <w:rsid w:val="00CD5C34"/>
    <w:rsid w:val="00CD65E6"/>
    <w:rsid w:val="00CE2402"/>
    <w:rsid w:val="00CE3A30"/>
    <w:rsid w:val="00CE3B16"/>
    <w:rsid w:val="00CE56AF"/>
    <w:rsid w:val="00CE56DA"/>
    <w:rsid w:val="00CE59F7"/>
    <w:rsid w:val="00CE5D3B"/>
    <w:rsid w:val="00CE68F0"/>
    <w:rsid w:val="00CE7E87"/>
    <w:rsid w:val="00CF0DC8"/>
    <w:rsid w:val="00CF0FEF"/>
    <w:rsid w:val="00CF108A"/>
    <w:rsid w:val="00CF4BF3"/>
    <w:rsid w:val="00CF6296"/>
    <w:rsid w:val="00CF76CE"/>
    <w:rsid w:val="00D02A9B"/>
    <w:rsid w:val="00D0507A"/>
    <w:rsid w:val="00D0664F"/>
    <w:rsid w:val="00D06F6F"/>
    <w:rsid w:val="00D07CAF"/>
    <w:rsid w:val="00D10243"/>
    <w:rsid w:val="00D13802"/>
    <w:rsid w:val="00D1453B"/>
    <w:rsid w:val="00D17297"/>
    <w:rsid w:val="00D20B97"/>
    <w:rsid w:val="00D27A19"/>
    <w:rsid w:val="00D27FF4"/>
    <w:rsid w:val="00D3000B"/>
    <w:rsid w:val="00D30DBE"/>
    <w:rsid w:val="00D312E3"/>
    <w:rsid w:val="00D31EF7"/>
    <w:rsid w:val="00D31F62"/>
    <w:rsid w:val="00D3226A"/>
    <w:rsid w:val="00D33684"/>
    <w:rsid w:val="00D356E5"/>
    <w:rsid w:val="00D36AFD"/>
    <w:rsid w:val="00D41607"/>
    <w:rsid w:val="00D42A9E"/>
    <w:rsid w:val="00D45479"/>
    <w:rsid w:val="00D45B64"/>
    <w:rsid w:val="00D46601"/>
    <w:rsid w:val="00D52327"/>
    <w:rsid w:val="00D52DC6"/>
    <w:rsid w:val="00D53D08"/>
    <w:rsid w:val="00D548F6"/>
    <w:rsid w:val="00D60038"/>
    <w:rsid w:val="00D6031A"/>
    <w:rsid w:val="00D60C56"/>
    <w:rsid w:val="00D6169C"/>
    <w:rsid w:val="00D62590"/>
    <w:rsid w:val="00D643C6"/>
    <w:rsid w:val="00D64AE0"/>
    <w:rsid w:val="00D659F2"/>
    <w:rsid w:val="00D70C5E"/>
    <w:rsid w:val="00D7277A"/>
    <w:rsid w:val="00D73117"/>
    <w:rsid w:val="00D73F6C"/>
    <w:rsid w:val="00D7556D"/>
    <w:rsid w:val="00D76882"/>
    <w:rsid w:val="00D77F23"/>
    <w:rsid w:val="00D804EF"/>
    <w:rsid w:val="00D811CB"/>
    <w:rsid w:val="00D8143C"/>
    <w:rsid w:val="00D8221B"/>
    <w:rsid w:val="00D831BD"/>
    <w:rsid w:val="00D844C0"/>
    <w:rsid w:val="00D85E65"/>
    <w:rsid w:val="00D931D1"/>
    <w:rsid w:val="00D931F7"/>
    <w:rsid w:val="00D963A5"/>
    <w:rsid w:val="00D96AD9"/>
    <w:rsid w:val="00DA07CD"/>
    <w:rsid w:val="00DA46E9"/>
    <w:rsid w:val="00DA5534"/>
    <w:rsid w:val="00DB2853"/>
    <w:rsid w:val="00DB3BC4"/>
    <w:rsid w:val="00DB752A"/>
    <w:rsid w:val="00DC0F13"/>
    <w:rsid w:val="00DC1749"/>
    <w:rsid w:val="00DC2864"/>
    <w:rsid w:val="00DC3E3D"/>
    <w:rsid w:val="00DC4D16"/>
    <w:rsid w:val="00DD034D"/>
    <w:rsid w:val="00DD0C50"/>
    <w:rsid w:val="00DD0D34"/>
    <w:rsid w:val="00DD2B9F"/>
    <w:rsid w:val="00DD3C8D"/>
    <w:rsid w:val="00DD3D7D"/>
    <w:rsid w:val="00DD411D"/>
    <w:rsid w:val="00DD5A0D"/>
    <w:rsid w:val="00DD7C4D"/>
    <w:rsid w:val="00DD7DA5"/>
    <w:rsid w:val="00DE1BAB"/>
    <w:rsid w:val="00DE2A17"/>
    <w:rsid w:val="00DE3E99"/>
    <w:rsid w:val="00DE4229"/>
    <w:rsid w:val="00DE6AE1"/>
    <w:rsid w:val="00DE7B6B"/>
    <w:rsid w:val="00DF0E90"/>
    <w:rsid w:val="00DF153B"/>
    <w:rsid w:val="00DF4AC1"/>
    <w:rsid w:val="00E018C3"/>
    <w:rsid w:val="00E01992"/>
    <w:rsid w:val="00E0594C"/>
    <w:rsid w:val="00E1154E"/>
    <w:rsid w:val="00E13D9C"/>
    <w:rsid w:val="00E13FF9"/>
    <w:rsid w:val="00E16E4D"/>
    <w:rsid w:val="00E204B0"/>
    <w:rsid w:val="00E2207C"/>
    <w:rsid w:val="00E22531"/>
    <w:rsid w:val="00E22CDB"/>
    <w:rsid w:val="00E26144"/>
    <w:rsid w:val="00E2782C"/>
    <w:rsid w:val="00E27FF2"/>
    <w:rsid w:val="00E30823"/>
    <w:rsid w:val="00E34A70"/>
    <w:rsid w:val="00E3748D"/>
    <w:rsid w:val="00E414B1"/>
    <w:rsid w:val="00E43C6A"/>
    <w:rsid w:val="00E440B2"/>
    <w:rsid w:val="00E442B2"/>
    <w:rsid w:val="00E4472B"/>
    <w:rsid w:val="00E51FF7"/>
    <w:rsid w:val="00E52F19"/>
    <w:rsid w:val="00E54CA5"/>
    <w:rsid w:val="00E55C87"/>
    <w:rsid w:val="00E617DF"/>
    <w:rsid w:val="00E62570"/>
    <w:rsid w:val="00E6364A"/>
    <w:rsid w:val="00E63807"/>
    <w:rsid w:val="00E63F7B"/>
    <w:rsid w:val="00E67185"/>
    <w:rsid w:val="00E70402"/>
    <w:rsid w:val="00E7277E"/>
    <w:rsid w:val="00E75670"/>
    <w:rsid w:val="00E76C81"/>
    <w:rsid w:val="00E779F8"/>
    <w:rsid w:val="00E77B3D"/>
    <w:rsid w:val="00E86F67"/>
    <w:rsid w:val="00E91C7E"/>
    <w:rsid w:val="00E946A5"/>
    <w:rsid w:val="00E94782"/>
    <w:rsid w:val="00E94991"/>
    <w:rsid w:val="00E94AC5"/>
    <w:rsid w:val="00E96A53"/>
    <w:rsid w:val="00E96ADB"/>
    <w:rsid w:val="00EA0AB6"/>
    <w:rsid w:val="00EA1FDF"/>
    <w:rsid w:val="00EA5AF1"/>
    <w:rsid w:val="00EA6F41"/>
    <w:rsid w:val="00EB09E7"/>
    <w:rsid w:val="00EB19EF"/>
    <w:rsid w:val="00EB5075"/>
    <w:rsid w:val="00EB644E"/>
    <w:rsid w:val="00EB7D34"/>
    <w:rsid w:val="00EB7E5B"/>
    <w:rsid w:val="00EC0026"/>
    <w:rsid w:val="00EC1EF8"/>
    <w:rsid w:val="00EC44A7"/>
    <w:rsid w:val="00EC5146"/>
    <w:rsid w:val="00EC5862"/>
    <w:rsid w:val="00ED055E"/>
    <w:rsid w:val="00ED34DE"/>
    <w:rsid w:val="00EE6195"/>
    <w:rsid w:val="00EE6FBC"/>
    <w:rsid w:val="00EF2BC7"/>
    <w:rsid w:val="00EF407A"/>
    <w:rsid w:val="00EF76F4"/>
    <w:rsid w:val="00F00F2B"/>
    <w:rsid w:val="00F03D8A"/>
    <w:rsid w:val="00F054DD"/>
    <w:rsid w:val="00F101E3"/>
    <w:rsid w:val="00F11318"/>
    <w:rsid w:val="00F14AFC"/>
    <w:rsid w:val="00F21216"/>
    <w:rsid w:val="00F275C8"/>
    <w:rsid w:val="00F305B7"/>
    <w:rsid w:val="00F30BA3"/>
    <w:rsid w:val="00F32581"/>
    <w:rsid w:val="00F33D2C"/>
    <w:rsid w:val="00F36344"/>
    <w:rsid w:val="00F4115E"/>
    <w:rsid w:val="00F42B92"/>
    <w:rsid w:val="00F4376C"/>
    <w:rsid w:val="00F438EF"/>
    <w:rsid w:val="00F510F0"/>
    <w:rsid w:val="00F534EF"/>
    <w:rsid w:val="00F535AD"/>
    <w:rsid w:val="00F55F28"/>
    <w:rsid w:val="00F57C8B"/>
    <w:rsid w:val="00F62279"/>
    <w:rsid w:val="00F644BB"/>
    <w:rsid w:val="00F64D3D"/>
    <w:rsid w:val="00F6797B"/>
    <w:rsid w:val="00F679A5"/>
    <w:rsid w:val="00F67CA3"/>
    <w:rsid w:val="00F7209D"/>
    <w:rsid w:val="00F7457A"/>
    <w:rsid w:val="00F802A5"/>
    <w:rsid w:val="00F81111"/>
    <w:rsid w:val="00F8193B"/>
    <w:rsid w:val="00F82A58"/>
    <w:rsid w:val="00F86018"/>
    <w:rsid w:val="00F87828"/>
    <w:rsid w:val="00F90107"/>
    <w:rsid w:val="00F9220B"/>
    <w:rsid w:val="00F92A3C"/>
    <w:rsid w:val="00F94646"/>
    <w:rsid w:val="00F95380"/>
    <w:rsid w:val="00F95FA9"/>
    <w:rsid w:val="00F9615F"/>
    <w:rsid w:val="00F97F62"/>
    <w:rsid w:val="00FA27C8"/>
    <w:rsid w:val="00FA7C49"/>
    <w:rsid w:val="00FB13BC"/>
    <w:rsid w:val="00FB151D"/>
    <w:rsid w:val="00FB2755"/>
    <w:rsid w:val="00FB2929"/>
    <w:rsid w:val="00FB5F29"/>
    <w:rsid w:val="00FB7ADB"/>
    <w:rsid w:val="00FC1444"/>
    <w:rsid w:val="00FC321B"/>
    <w:rsid w:val="00FC45D6"/>
    <w:rsid w:val="00FC5735"/>
    <w:rsid w:val="00FC7B2D"/>
    <w:rsid w:val="00FD29A8"/>
    <w:rsid w:val="00FD3057"/>
    <w:rsid w:val="00FD3876"/>
    <w:rsid w:val="00FD5726"/>
    <w:rsid w:val="00FD7667"/>
    <w:rsid w:val="00FD7C48"/>
    <w:rsid w:val="00FE2529"/>
    <w:rsid w:val="00FE346D"/>
    <w:rsid w:val="00FF0657"/>
    <w:rsid w:val="00FF0F22"/>
    <w:rsid w:val="00FF1F0D"/>
    <w:rsid w:val="00FF2036"/>
    <w:rsid w:val="00FF2ABC"/>
    <w:rsid w:val="00FF51A1"/>
    <w:rsid w:val="00FF6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C38EF44"/>
  <w15:docId w15:val="{6257125B-E833-4408-AF97-F5C7F6C7A4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12AE"/>
    <w:pPr>
      <w:widowControl w:val="0"/>
      <w:jc w:val="both"/>
    </w:pPr>
  </w:style>
  <w:style w:type="paragraph" w:styleId="3">
    <w:name w:val="heading 3"/>
    <w:basedOn w:val="a"/>
    <w:link w:val="30"/>
    <w:uiPriority w:val="9"/>
    <w:qFormat/>
    <w:rsid w:val="000F18F5"/>
    <w:pPr>
      <w:widowControl/>
      <w:spacing w:before="100" w:beforeAutospacing="1" w:after="100" w:afterAutospacing="1"/>
      <w:jc w:val="left"/>
      <w:outlineLvl w:val="2"/>
    </w:pPr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725860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7452F0"/>
    <w:pPr>
      <w:snapToGrid w:val="0"/>
      <w:jc w:val="left"/>
    </w:pPr>
    <w:rPr>
      <w:rFonts w:ascii="Times New Roman" w:eastAsia="ＭＳ 明朝" w:hAnsi="Times New Roman" w:cs="Times New Roman"/>
    </w:rPr>
  </w:style>
  <w:style w:type="character" w:customStyle="1" w:styleId="a5">
    <w:name w:val="コメント文字列 (文字)"/>
    <w:basedOn w:val="a0"/>
    <w:link w:val="a4"/>
    <w:uiPriority w:val="99"/>
    <w:rsid w:val="007912AE"/>
    <w:rPr>
      <w:rFonts w:ascii="Times New Roman" w:eastAsia="ＭＳ 明朝" w:hAnsi="Times New Roman" w:cs="Times New Roman"/>
    </w:rPr>
  </w:style>
  <w:style w:type="character" w:styleId="a6">
    <w:name w:val="Strong"/>
    <w:basedOn w:val="a0"/>
    <w:uiPriority w:val="22"/>
    <w:qFormat/>
    <w:rsid w:val="00725860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7452F0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852FFC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7452F0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852FFC"/>
    <w:rPr>
      <w:rFonts w:ascii="游明朝" w:eastAsia="游明朝" w:hAnsi="游明朝"/>
      <w:noProof/>
      <w:sz w:val="20"/>
    </w:rPr>
  </w:style>
  <w:style w:type="paragraph" w:styleId="a7">
    <w:name w:val="Revision"/>
    <w:hidden/>
    <w:uiPriority w:val="99"/>
    <w:semiHidden/>
    <w:rsid w:val="00E6364A"/>
  </w:style>
  <w:style w:type="paragraph" w:styleId="a8">
    <w:name w:val="annotation subject"/>
    <w:basedOn w:val="a4"/>
    <w:next w:val="a4"/>
    <w:link w:val="a9"/>
    <w:uiPriority w:val="99"/>
    <w:semiHidden/>
    <w:unhideWhenUsed/>
    <w:rsid w:val="000F18F5"/>
    <w:rPr>
      <w:rFonts w:asciiTheme="minorHAnsi" w:eastAsiaTheme="minorEastAsia" w:hAnsiTheme="minorHAnsi" w:cstheme="minorBidi"/>
      <w:b/>
      <w:bCs/>
    </w:rPr>
  </w:style>
  <w:style w:type="character" w:customStyle="1" w:styleId="a9">
    <w:name w:val="コメント内容 (文字)"/>
    <w:basedOn w:val="a5"/>
    <w:link w:val="a8"/>
    <w:uiPriority w:val="99"/>
    <w:semiHidden/>
    <w:rsid w:val="000F18F5"/>
    <w:rPr>
      <w:rFonts w:ascii="Century" w:eastAsia="ＭＳ 明朝" w:hAnsi="Century" w:cs="Times New Roman"/>
      <w:b/>
      <w:bCs/>
    </w:rPr>
  </w:style>
  <w:style w:type="character" w:customStyle="1" w:styleId="30">
    <w:name w:val="見出し 3 (文字)"/>
    <w:basedOn w:val="a0"/>
    <w:link w:val="3"/>
    <w:uiPriority w:val="9"/>
    <w:rsid w:val="000F18F5"/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  <w:style w:type="paragraph" w:styleId="Web">
    <w:name w:val="Normal (Web)"/>
    <w:basedOn w:val="a"/>
    <w:uiPriority w:val="99"/>
    <w:semiHidden/>
    <w:unhideWhenUsed/>
    <w:rsid w:val="000F18F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a">
    <w:name w:val="Hyperlink"/>
    <w:basedOn w:val="a0"/>
    <w:unhideWhenUsed/>
    <w:rsid w:val="00AB28E1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AB28E1"/>
    <w:rPr>
      <w:color w:val="605E5C"/>
      <w:shd w:val="clear" w:color="auto" w:fill="E1DFDD"/>
    </w:rPr>
  </w:style>
  <w:style w:type="paragraph" w:styleId="ab">
    <w:name w:val="Balloon Text"/>
    <w:basedOn w:val="a"/>
    <w:link w:val="ac"/>
    <w:uiPriority w:val="99"/>
    <w:semiHidden/>
    <w:unhideWhenUsed/>
    <w:rsid w:val="00666CEB"/>
    <w:rPr>
      <w:rFonts w:ascii="Times New Roman" w:hAnsi="Times New Roman" w:cs="Times New Roman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666CEB"/>
    <w:rPr>
      <w:rFonts w:ascii="Times New Roman" w:hAnsi="Times New Roman" w:cs="Times New Roman"/>
      <w:sz w:val="18"/>
      <w:szCs w:val="18"/>
    </w:rPr>
  </w:style>
  <w:style w:type="character" w:styleId="ad">
    <w:name w:val="Emphasis"/>
    <w:basedOn w:val="a0"/>
    <w:uiPriority w:val="20"/>
    <w:qFormat/>
    <w:rsid w:val="00666CEB"/>
    <w:rPr>
      <w:i/>
      <w:iCs/>
    </w:rPr>
  </w:style>
  <w:style w:type="character" w:customStyle="1" w:styleId="apple-converted-space">
    <w:name w:val="apple-converted-space"/>
    <w:basedOn w:val="a0"/>
    <w:rsid w:val="000C1B41"/>
  </w:style>
  <w:style w:type="paragraph" w:styleId="ae">
    <w:name w:val="List Paragraph"/>
    <w:basedOn w:val="a"/>
    <w:uiPriority w:val="34"/>
    <w:qFormat/>
    <w:rsid w:val="007F7BF1"/>
    <w:pPr>
      <w:ind w:left="720"/>
      <w:contextualSpacing/>
    </w:pPr>
  </w:style>
  <w:style w:type="paragraph" w:styleId="af">
    <w:name w:val="header"/>
    <w:basedOn w:val="a"/>
    <w:link w:val="af0"/>
    <w:uiPriority w:val="99"/>
    <w:unhideWhenUsed/>
    <w:rsid w:val="00EA6F41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ヘッダー (文字)"/>
    <w:basedOn w:val="a0"/>
    <w:link w:val="af"/>
    <w:uiPriority w:val="99"/>
    <w:rsid w:val="00EA6F41"/>
  </w:style>
  <w:style w:type="paragraph" w:styleId="af1">
    <w:name w:val="footer"/>
    <w:basedOn w:val="a"/>
    <w:link w:val="af2"/>
    <w:uiPriority w:val="99"/>
    <w:unhideWhenUsed/>
    <w:rsid w:val="00EA6F41"/>
    <w:pPr>
      <w:tabs>
        <w:tab w:val="center" w:pos="4252"/>
        <w:tab w:val="right" w:pos="8504"/>
      </w:tabs>
      <w:snapToGrid w:val="0"/>
    </w:pPr>
  </w:style>
  <w:style w:type="character" w:customStyle="1" w:styleId="af2">
    <w:name w:val="フッター (文字)"/>
    <w:basedOn w:val="a0"/>
    <w:link w:val="af1"/>
    <w:uiPriority w:val="99"/>
    <w:rsid w:val="00EA6F41"/>
  </w:style>
  <w:style w:type="character" w:styleId="af3">
    <w:name w:val="FollowedHyperlink"/>
    <w:basedOn w:val="a0"/>
    <w:uiPriority w:val="99"/>
    <w:semiHidden/>
    <w:unhideWhenUsed/>
    <w:rsid w:val="00FF6071"/>
    <w:rPr>
      <w:color w:val="954F72" w:themeColor="followedHyperlink"/>
      <w:u w:val="single"/>
    </w:rPr>
  </w:style>
  <w:style w:type="character" w:styleId="af4">
    <w:name w:val="Unresolved Mention"/>
    <w:basedOn w:val="a0"/>
    <w:uiPriority w:val="99"/>
    <w:semiHidden/>
    <w:unhideWhenUsed/>
    <w:rsid w:val="00D85E6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5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7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7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89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4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0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73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902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108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7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4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29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77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7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4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51628BC-94BE-4B60-BEF2-1D0033BAB4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3</Pages>
  <Words>671</Words>
  <Characters>3826</Characters>
  <Application>Microsoft Office Word</Application>
  <DocSecurity>0</DocSecurity>
  <Lines>31</Lines>
  <Paragraphs>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da, Taiichiro</dc:creator>
  <cp:lastModifiedBy>水越興治</cp:lastModifiedBy>
  <cp:revision>15</cp:revision>
  <dcterms:created xsi:type="dcterms:W3CDTF">2023-09-01T07:06:00Z</dcterms:created>
  <dcterms:modified xsi:type="dcterms:W3CDTF">2023-10-29T1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129dcbc1eb72494ab2e2acb02734dd25</vt:lpwstr>
  </property>
</Properties>
</file>